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D56E7" w14:textId="77777777" w:rsidR="006E1F79" w:rsidRPr="001549D3" w:rsidRDefault="006E1F79" w:rsidP="006E1F79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9982053" w14:textId="3F6B82DD" w:rsidR="004617DD" w:rsidRDefault="004617DD" w:rsidP="004617DD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Table 1</w:t>
      </w:r>
    </w:p>
    <w:p w14:paraId="70F00BDE" w14:textId="00286F21" w:rsidR="004617DD" w:rsidRPr="004617DD" w:rsidRDefault="004617DD" w:rsidP="004617DD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Demographic characteristics of mothers in the EHF-</w:t>
      </w:r>
      <w:proofErr w:type="spellStart"/>
      <w:r w:rsidRP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Assaf</w:t>
      </w:r>
      <w:proofErr w:type="spellEnd"/>
      <w:r w:rsidRP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-</w:t>
      </w:r>
      <w:proofErr w:type="spellStart"/>
      <w:r w:rsidRP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Harofeh-Ichilov</w:t>
      </w:r>
      <w:proofErr w:type="spellEnd"/>
      <w:r w:rsidRP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birth cohort, Israel, 2013-2015, comparing those included (n = 157) with those excluded (n = 106)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5"/>
        <w:gridCol w:w="1472"/>
        <w:gridCol w:w="2255"/>
        <w:gridCol w:w="708"/>
        <w:gridCol w:w="142"/>
      </w:tblGrid>
      <w:tr w:rsidR="004617DD" w:rsidRPr="004617DD" w14:paraId="5BF4662C" w14:textId="77777777" w:rsidTr="000546C9">
        <w:trPr>
          <w:trHeight w:val="315"/>
        </w:trPr>
        <w:tc>
          <w:tcPr>
            <w:tcW w:w="4065" w:type="dxa"/>
            <w:shd w:val="clear" w:color="auto" w:fill="auto"/>
            <w:hideMark/>
          </w:tcPr>
          <w:p w14:paraId="72137ADE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ternal characteristics</w:t>
            </w:r>
          </w:p>
        </w:tc>
        <w:tc>
          <w:tcPr>
            <w:tcW w:w="1472" w:type="dxa"/>
            <w:shd w:val="clear" w:color="auto" w:fill="auto"/>
            <w:hideMark/>
          </w:tcPr>
          <w:p w14:paraId="705D9892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255" w:type="dxa"/>
            <w:shd w:val="clear" w:color="auto" w:fill="auto"/>
            <w:hideMark/>
          </w:tcPr>
          <w:p w14:paraId="51B3180B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850" w:type="dxa"/>
            <w:gridSpan w:val="2"/>
            <w:shd w:val="clear" w:color="auto" w:fill="auto"/>
            <w:hideMark/>
          </w:tcPr>
          <w:p w14:paraId="5EAE3356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4617DD" w:rsidRPr="004617DD" w14:paraId="29855307" w14:textId="77777777" w:rsidTr="000546C9">
        <w:trPr>
          <w:trHeight w:val="315"/>
        </w:trPr>
        <w:tc>
          <w:tcPr>
            <w:tcW w:w="4065" w:type="dxa"/>
            <w:shd w:val="clear" w:color="auto" w:fill="auto"/>
            <w:hideMark/>
          </w:tcPr>
          <w:p w14:paraId="4A00907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72" w:type="dxa"/>
            <w:shd w:val="clear" w:color="auto" w:fill="auto"/>
            <w:hideMark/>
          </w:tcPr>
          <w:p w14:paraId="12B2B69E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255" w:type="dxa"/>
            <w:shd w:val="clear" w:color="auto" w:fill="auto"/>
            <w:hideMark/>
          </w:tcPr>
          <w:p w14:paraId="6D14844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50" w:type="dxa"/>
            <w:gridSpan w:val="2"/>
            <w:shd w:val="clear" w:color="auto" w:fill="auto"/>
            <w:hideMark/>
          </w:tcPr>
          <w:p w14:paraId="47231FBC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617DD" w:rsidRPr="004617DD" w14:paraId="4DF34BB3" w14:textId="77777777" w:rsidTr="000546C9">
        <w:trPr>
          <w:trHeight w:val="650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7ACF0450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ternal age at delivery (years)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72E569EB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61D5C1F" w14:textId="77777777" w:rsidR="004617DD" w:rsidRPr="004617DD" w:rsidRDefault="004617DD" w:rsidP="004617D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9 ± 4.8</w:t>
            </w:r>
          </w:p>
        </w:tc>
        <w:tc>
          <w:tcPr>
            <w:tcW w:w="2255" w:type="dxa"/>
            <w:shd w:val="clear" w:color="auto" w:fill="auto"/>
            <w:vAlign w:val="center"/>
            <w:hideMark/>
          </w:tcPr>
          <w:p w14:paraId="0B4427D2" w14:textId="77777777" w:rsidR="004617DD" w:rsidRPr="004617DD" w:rsidRDefault="004617DD" w:rsidP="004617D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2.8 ± 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0B86B25" w14:textId="77777777" w:rsidR="004617DD" w:rsidRPr="004617DD" w:rsidRDefault="004617DD" w:rsidP="004617D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1</w:t>
            </w:r>
          </w:p>
        </w:tc>
      </w:tr>
      <w:tr w:rsidR="004617DD" w:rsidRPr="004617DD" w14:paraId="5E32EB66" w14:textId="77777777" w:rsidTr="000546C9">
        <w:trPr>
          <w:trHeight w:val="300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09ABE307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arity 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231449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720D51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19B4F03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617DD" w:rsidRPr="004617DD" w14:paraId="6AD60FF9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627D8291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imiparous (yes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406DEB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 (31.8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69A53B2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18.9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9897EE6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4617DD" w:rsidRPr="004617DD" w14:paraId="0E243A0D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12FBC2B" w14:textId="77777777" w:rsidR="004617DD" w:rsidRPr="004617DD" w:rsidRDefault="004617DD" w:rsidP="000546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ars of education (median, IQR)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59FD351" w14:textId="77777777" w:rsidR="000546C9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6 </w:t>
            </w:r>
          </w:p>
          <w:p w14:paraId="0F528914" w14:textId="160DAC83" w:rsidR="004617DD" w:rsidRPr="004617DD" w:rsidRDefault="004617DD" w:rsidP="000546C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3-17)</w:t>
            </w:r>
          </w:p>
        </w:tc>
        <w:tc>
          <w:tcPr>
            <w:tcW w:w="2255" w:type="dxa"/>
            <w:shd w:val="clear" w:color="auto" w:fill="auto"/>
            <w:noWrap/>
            <w:vAlign w:val="bottom"/>
          </w:tcPr>
          <w:p w14:paraId="1A98A8F2" w14:textId="77777777" w:rsidR="000546C9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5.5 </w:t>
            </w:r>
          </w:p>
          <w:p w14:paraId="6C61745E" w14:textId="7F7A86F7" w:rsidR="004617DD" w:rsidRPr="004617DD" w:rsidRDefault="004617DD" w:rsidP="000546C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3.25-17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1BA2B83" w14:textId="5151585E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9</w:t>
            </w:r>
          </w:p>
        </w:tc>
      </w:tr>
      <w:tr w:rsidR="004617DD" w:rsidRPr="004617DD" w14:paraId="3C2856BA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1ED3C922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 relationship (yes)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DD7F0F9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 (96.8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0444F3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 (98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79F7A6B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9</w:t>
            </w:r>
          </w:p>
        </w:tc>
      </w:tr>
      <w:tr w:rsidR="004617DD" w:rsidRPr="004617DD" w14:paraId="0AF9E865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72940126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ployed (yes)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2FCF801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 (87.9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DC3191A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 (93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0A6D303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6</w:t>
            </w:r>
          </w:p>
        </w:tc>
      </w:tr>
      <w:tr w:rsidR="004617DD" w:rsidRPr="004617DD" w14:paraId="422550C0" w14:textId="77777777" w:rsidTr="000546C9">
        <w:trPr>
          <w:trHeight w:val="571"/>
        </w:trPr>
        <w:tc>
          <w:tcPr>
            <w:tcW w:w="4065" w:type="dxa"/>
            <w:shd w:val="clear" w:color="auto" w:fill="auto"/>
            <w:vAlign w:val="bottom"/>
            <w:hideMark/>
          </w:tcPr>
          <w:p w14:paraId="3055170D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s Ever Smoked During Pregnancy (yes)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B62159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7.0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CE2B007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8.5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87A72D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4617DD" w:rsidRPr="004617DD" w14:paraId="021FB683" w14:textId="77777777" w:rsidTr="000546C9">
        <w:trPr>
          <w:trHeight w:val="571"/>
        </w:trPr>
        <w:tc>
          <w:tcPr>
            <w:tcW w:w="4065" w:type="dxa"/>
            <w:shd w:val="clear" w:color="auto" w:fill="auto"/>
            <w:vAlign w:val="bottom"/>
            <w:hideMark/>
          </w:tcPr>
          <w:p w14:paraId="2C97A2B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s Ever Consumed Alcohol During Pregnancy (yes)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0499BC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 (8.3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2E9C03D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 (9.2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C80BEAC" w14:textId="77777777" w:rsidR="004617DD" w:rsidRPr="004617DD" w:rsidRDefault="004617DD" w:rsidP="004617D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5</w:t>
            </w:r>
          </w:p>
        </w:tc>
      </w:tr>
      <w:tr w:rsidR="004617DD" w:rsidRPr="004617DD" w14:paraId="06F15413" w14:textId="77777777" w:rsidTr="000546C9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15A973E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nthly Household Income (Net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0CFC36E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D89160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1EAD7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5</w:t>
            </w:r>
          </w:p>
        </w:tc>
      </w:tr>
      <w:tr w:rsidR="004617DD" w:rsidRPr="004617DD" w14:paraId="7A879BF7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73330609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s than 17,000 NIS (yes)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77B7CC3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 (67.5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76DF120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 (71.9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FC81983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4617DD" w:rsidRPr="004617DD" w14:paraId="0135B270" w14:textId="77777777" w:rsidTr="000546C9">
        <w:trPr>
          <w:trHeight w:val="300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3F7749B8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,001 NIS and more (yes) (N, %)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E53DC67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 (24.2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23B3CF9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 (28.1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59F095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4617DD" w:rsidRPr="004617DD" w14:paraId="5CDE7A75" w14:textId="77777777" w:rsidTr="000546C9">
        <w:trPr>
          <w:trHeight w:val="300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040B1AC7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90EFE97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F49B1F8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93D39C8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22</w:t>
            </w:r>
          </w:p>
        </w:tc>
      </w:tr>
      <w:tr w:rsidR="004617DD" w:rsidRPr="004617DD" w14:paraId="64B12FDB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5E0CBB4F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rael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97AB99D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 (84.7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42F95CC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 (73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092A42E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4617DD" w:rsidRPr="004617DD" w14:paraId="2294BFA4" w14:textId="77777777" w:rsidTr="000546C9">
        <w:trPr>
          <w:trHeight w:val="28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7C85D8C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 (N, %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5D9F334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 (15.3%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553F2A1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 (27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08FAAB6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4617DD" w:rsidRPr="004617DD" w14:paraId="02901D08" w14:textId="77777777" w:rsidTr="000546C9">
        <w:trPr>
          <w:trHeight w:val="571"/>
        </w:trPr>
        <w:tc>
          <w:tcPr>
            <w:tcW w:w="4065" w:type="dxa"/>
            <w:shd w:val="clear" w:color="auto" w:fill="auto"/>
            <w:vAlign w:val="center"/>
          </w:tcPr>
          <w:p w14:paraId="3F88C0E9" w14:textId="3315AEAD" w:rsidR="004617DD" w:rsidRPr="004617DD" w:rsidRDefault="004617DD" w:rsidP="000546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-pregnancy BMI</w:t>
            </w:r>
            <w:r w:rsidR="00A84B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A84BE1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median, IQR)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C5D70D0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1.1 </w:t>
            </w:r>
          </w:p>
          <w:p w14:paraId="27BDCCB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9.3-22.9)</w:t>
            </w:r>
          </w:p>
        </w:tc>
        <w:tc>
          <w:tcPr>
            <w:tcW w:w="2255" w:type="dxa"/>
            <w:shd w:val="clear" w:color="auto" w:fill="auto"/>
            <w:vAlign w:val="bottom"/>
          </w:tcPr>
          <w:p w14:paraId="3762FA0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2.5 </w:t>
            </w:r>
          </w:p>
          <w:p w14:paraId="6B1E697B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.5-24.3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8C18175" w14:textId="77777777" w:rsidR="004617DD" w:rsidRPr="004617DD" w:rsidRDefault="004617DD" w:rsidP="004617D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4617DD" w:rsidRPr="004617DD" w14:paraId="404596D7" w14:textId="77777777" w:rsidTr="004617DD">
        <w:trPr>
          <w:gridAfter w:val="1"/>
          <w:wAfter w:w="142" w:type="dxa"/>
          <w:trHeight w:val="571"/>
        </w:trPr>
        <w:tc>
          <w:tcPr>
            <w:tcW w:w="8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5FDF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old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parameters with statistically significant difference, p&lt;0.05. </w:t>
            </w:r>
          </w:p>
          <w:p w14:paraId="0888CF0D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QR - interquartile range; SD - Standard Deviation</w:t>
            </w:r>
            <w:r w:rsidRPr="004617DD">
              <w:rPr>
                <w:rFonts w:asciiTheme="majorBidi" w:hAnsiTheme="majorBidi" w:cstheme="majorBidi"/>
                <w:color w:val="231F20"/>
                <w:sz w:val="24"/>
                <w:szCs w:val="24"/>
                <w:shd w:val="clear" w:color="auto" w:fill="FFFFFF"/>
              </w:rPr>
              <w:t xml:space="preserve">. </w:t>
            </w:r>
          </w:p>
          <w:p w14:paraId="037BD275" w14:textId="77777777" w:rsidR="004617DD" w:rsidRPr="004617DD" w:rsidRDefault="004617DD" w:rsidP="004617D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ruskal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allis, Pearson Chi-square or Fisher's exact tests were used.</w:t>
            </w:r>
          </w:p>
        </w:tc>
      </w:tr>
    </w:tbl>
    <w:p w14:paraId="48B882C2" w14:textId="77777777" w:rsidR="004617DD" w:rsidRDefault="004617DD" w:rsidP="004617DD"/>
    <w:p w14:paraId="62E5B811" w14:textId="77777777" w:rsidR="004617DD" w:rsidRDefault="004617DD">
      <w:pPr>
        <w:bidi w:val="0"/>
        <w:spacing w:after="160" w:line="259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br w:type="page"/>
      </w:r>
    </w:p>
    <w:p w14:paraId="4B1187B8" w14:textId="7611A621" w:rsidR="00AB442D" w:rsidRDefault="00AB442D" w:rsidP="004617DD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lastRenderedPageBreak/>
        <w:t xml:space="preserve">Table </w:t>
      </w:r>
      <w:r w:rsid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2</w:t>
      </w:r>
    </w:p>
    <w:p w14:paraId="0BFBB5F6" w14:textId="0EEA3C21" w:rsidR="00DA750F" w:rsidRDefault="00DA750F" w:rsidP="00AB442D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Spearman rank</w:t>
      </w:r>
      <w:r w:rsidR="00EF726B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correlations </w:t>
      </w:r>
      <w:r w:rsidR="00C74AD2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of </w:t>
      </w:r>
      <w:r w:rsidRPr="00900343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PCBs </w:t>
      </w:r>
      <w:r w:rsidRPr="001B33B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(wet-weighted)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and thyroid function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of mothers and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newborns in the </w:t>
      </w:r>
      <w:r w:rsidRPr="00C921FC">
        <w:rPr>
          <w:rFonts w:asciiTheme="majorBidi" w:hAnsiTheme="majorBidi" w:cstheme="majorBidi"/>
          <w:b/>
          <w:bCs/>
          <w:sz w:val="24"/>
          <w:szCs w:val="24"/>
        </w:rPr>
        <w:t>EHF-</w:t>
      </w:r>
      <w:proofErr w:type="spellStart"/>
      <w:r w:rsidRPr="00C921FC">
        <w:rPr>
          <w:rFonts w:asciiTheme="majorBidi" w:hAnsiTheme="majorBidi" w:cstheme="majorBidi"/>
          <w:b/>
          <w:bCs/>
          <w:sz w:val="24"/>
          <w:szCs w:val="24"/>
        </w:rPr>
        <w:t>Assaf</w:t>
      </w:r>
      <w:proofErr w:type="spellEnd"/>
      <w:r w:rsidRPr="00C921FC">
        <w:rPr>
          <w:rFonts w:asciiTheme="majorBidi" w:hAnsiTheme="majorBidi" w:cstheme="majorBidi"/>
          <w:b/>
          <w:bCs/>
          <w:sz w:val="24"/>
          <w:szCs w:val="24"/>
        </w:rPr>
        <w:t>-</w:t>
      </w:r>
      <w:proofErr w:type="spellStart"/>
      <w:r w:rsidRPr="00C921FC">
        <w:rPr>
          <w:rFonts w:asciiTheme="majorBidi" w:hAnsiTheme="majorBidi" w:cstheme="majorBidi"/>
          <w:b/>
          <w:bCs/>
          <w:sz w:val="24"/>
          <w:szCs w:val="24"/>
        </w:rPr>
        <w:t>Harofeh-Ichilo</w:t>
      </w:r>
      <w:r>
        <w:rPr>
          <w:rFonts w:asciiTheme="majorBidi" w:hAnsiTheme="majorBidi" w:cstheme="majorBidi"/>
          <w:b/>
          <w:bCs/>
          <w:sz w:val="24"/>
          <w:szCs w:val="24"/>
        </w:rPr>
        <w:t>v</w:t>
      </w:r>
      <w:proofErr w:type="spellEnd"/>
      <w:r w:rsidRPr="00C921FC">
        <w:rPr>
          <w:rFonts w:asciiTheme="majorBidi" w:hAnsiTheme="majorBidi" w:cstheme="majorBidi"/>
          <w:b/>
          <w:bCs/>
          <w:sz w:val="24"/>
          <w:szCs w:val="24"/>
        </w:rPr>
        <w:t xml:space="preserve"> birth cohort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, Israel, 2013-2015 (n =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157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)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572"/>
        <w:gridCol w:w="1980"/>
        <w:gridCol w:w="1417"/>
        <w:gridCol w:w="1418"/>
        <w:gridCol w:w="1559"/>
        <w:gridCol w:w="1701"/>
        <w:gridCol w:w="1559"/>
        <w:gridCol w:w="142"/>
      </w:tblGrid>
      <w:tr w:rsidR="00DA750F" w:rsidRPr="004617DD" w14:paraId="32A7A233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</w:tcPr>
          <w:p w14:paraId="6F8ED07B" w14:textId="77777777" w:rsidR="00DA750F" w:rsidRPr="004617DD" w:rsidRDefault="00DA750F" w:rsidP="00A84BE1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54E101E2" w14:textId="77777777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aternal TSH </w:t>
            </w:r>
          </w:p>
        </w:tc>
        <w:tc>
          <w:tcPr>
            <w:tcW w:w="1418" w:type="dxa"/>
          </w:tcPr>
          <w:p w14:paraId="5712170A" w14:textId="77777777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aternal FT4 </w:t>
            </w:r>
          </w:p>
        </w:tc>
        <w:tc>
          <w:tcPr>
            <w:tcW w:w="1559" w:type="dxa"/>
          </w:tcPr>
          <w:p w14:paraId="163334E1" w14:textId="77777777" w:rsidR="00377B26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aternal </w:t>
            </w:r>
          </w:p>
          <w:p w14:paraId="6C0AAF99" w14:textId="176198E5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Ab </w:t>
            </w:r>
          </w:p>
        </w:tc>
        <w:tc>
          <w:tcPr>
            <w:tcW w:w="1701" w:type="dxa"/>
          </w:tcPr>
          <w:p w14:paraId="65D36981" w14:textId="77777777" w:rsidR="00377B26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aternal </w:t>
            </w:r>
          </w:p>
          <w:p w14:paraId="70FF8008" w14:textId="45804B3E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PO Ab </w:t>
            </w:r>
          </w:p>
          <w:p w14:paraId="14DFB210" w14:textId="77777777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BECCBA" w14:textId="77777777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NB T4 </w:t>
            </w:r>
          </w:p>
          <w:p w14:paraId="06C0EF43" w14:textId="77777777" w:rsidR="00DA750F" w:rsidRPr="004617DD" w:rsidRDefault="00DA750F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B675B" w:rsidRPr="004617DD" w14:paraId="464C4382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 w:val="restart"/>
          </w:tcPr>
          <w:p w14:paraId="506C7C59" w14:textId="5BD6CBAB" w:rsidR="00BB675B" w:rsidRPr="004617DD" w:rsidRDefault="00BB675B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18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CEB422A" w14:textId="6BDA7584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18562B50" w14:textId="1858DA9C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47</w:t>
            </w:r>
          </w:p>
        </w:tc>
        <w:tc>
          <w:tcPr>
            <w:tcW w:w="1418" w:type="dxa"/>
          </w:tcPr>
          <w:p w14:paraId="3CC85ED3" w14:textId="23C73E95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07</w:t>
            </w:r>
          </w:p>
        </w:tc>
        <w:tc>
          <w:tcPr>
            <w:tcW w:w="1559" w:type="dxa"/>
          </w:tcPr>
          <w:p w14:paraId="6DEA986B" w14:textId="2DB89E8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49</w:t>
            </w:r>
          </w:p>
        </w:tc>
        <w:tc>
          <w:tcPr>
            <w:tcW w:w="1701" w:type="dxa"/>
          </w:tcPr>
          <w:p w14:paraId="5BE643EB" w14:textId="1EA6E7C1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72</w:t>
            </w:r>
          </w:p>
        </w:tc>
        <w:tc>
          <w:tcPr>
            <w:tcW w:w="1559" w:type="dxa"/>
          </w:tcPr>
          <w:p w14:paraId="2BC882BC" w14:textId="0415A5DE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32</w:t>
            </w:r>
          </w:p>
        </w:tc>
      </w:tr>
      <w:tr w:rsidR="00BB675B" w:rsidRPr="004617DD" w14:paraId="117F518F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/>
          </w:tcPr>
          <w:p w14:paraId="76C6AA90" w14:textId="77777777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8A5C6F" w14:textId="4D88E574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58</w:t>
            </w:r>
          </w:p>
        </w:tc>
        <w:tc>
          <w:tcPr>
            <w:tcW w:w="1418" w:type="dxa"/>
          </w:tcPr>
          <w:p w14:paraId="5D08ED8E" w14:textId="17D768A3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927</w:t>
            </w:r>
          </w:p>
        </w:tc>
        <w:tc>
          <w:tcPr>
            <w:tcW w:w="1559" w:type="dxa"/>
          </w:tcPr>
          <w:p w14:paraId="3A8E5B9E" w14:textId="3DD5F25B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43</w:t>
            </w:r>
          </w:p>
        </w:tc>
        <w:tc>
          <w:tcPr>
            <w:tcW w:w="1701" w:type="dxa"/>
          </w:tcPr>
          <w:p w14:paraId="025D9FFB" w14:textId="53BF6F4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373</w:t>
            </w:r>
          </w:p>
        </w:tc>
        <w:tc>
          <w:tcPr>
            <w:tcW w:w="1559" w:type="dxa"/>
          </w:tcPr>
          <w:p w14:paraId="5CCF2305" w14:textId="721D48BD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9</w:t>
            </w:r>
          </w:p>
        </w:tc>
      </w:tr>
      <w:tr w:rsidR="00BB675B" w:rsidRPr="004617DD" w14:paraId="65B9630C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 w:val="restart"/>
          </w:tcPr>
          <w:p w14:paraId="5C68A427" w14:textId="46CDB83D" w:rsidR="00BB675B" w:rsidRPr="004617DD" w:rsidRDefault="00BB675B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38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356E57C4" w14:textId="594A873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6529CDBF" w14:textId="71CBDDB1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16</w:t>
            </w:r>
          </w:p>
        </w:tc>
        <w:tc>
          <w:tcPr>
            <w:tcW w:w="1418" w:type="dxa"/>
          </w:tcPr>
          <w:p w14:paraId="0FC70689" w14:textId="3504C6A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20</w:t>
            </w:r>
          </w:p>
        </w:tc>
        <w:tc>
          <w:tcPr>
            <w:tcW w:w="1559" w:type="dxa"/>
          </w:tcPr>
          <w:p w14:paraId="615269B1" w14:textId="134628E0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4</w:t>
            </w:r>
          </w:p>
        </w:tc>
        <w:tc>
          <w:tcPr>
            <w:tcW w:w="1701" w:type="dxa"/>
          </w:tcPr>
          <w:p w14:paraId="31ADA6C9" w14:textId="059AC6EF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23</w:t>
            </w:r>
          </w:p>
        </w:tc>
        <w:tc>
          <w:tcPr>
            <w:tcW w:w="1559" w:type="dxa"/>
          </w:tcPr>
          <w:p w14:paraId="6DE42DAE" w14:textId="1DCE8316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15</w:t>
            </w:r>
          </w:p>
        </w:tc>
      </w:tr>
      <w:tr w:rsidR="00BB675B" w:rsidRPr="004617DD" w14:paraId="691CD906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/>
          </w:tcPr>
          <w:p w14:paraId="1419A080" w14:textId="77777777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2EF983" w14:textId="1687A8AE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44</w:t>
            </w:r>
          </w:p>
        </w:tc>
        <w:tc>
          <w:tcPr>
            <w:tcW w:w="1418" w:type="dxa"/>
          </w:tcPr>
          <w:p w14:paraId="4326D41B" w14:textId="6D5ECBD6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08</w:t>
            </w:r>
          </w:p>
        </w:tc>
        <w:tc>
          <w:tcPr>
            <w:tcW w:w="1559" w:type="dxa"/>
          </w:tcPr>
          <w:p w14:paraId="43A3EE85" w14:textId="68BECC86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97</w:t>
            </w:r>
          </w:p>
        </w:tc>
        <w:tc>
          <w:tcPr>
            <w:tcW w:w="1701" w:type="dxa"/>
          </w:tcPr>
          <w:p w14:paraId="03022E93" w14:textId="7AB90D36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25</w:t>
            </w:r>
          </w:p>
        </w:tc>
        <w:tc>
          <w:tcPr>
            <w:tcW w:w="1559" w:type="dxa"/>
          </w:tcPr>
          <w:p w14:paraId="05C1711B" w14:textId="283CDD56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50</w:t>
            </w:r>
          </w:p>
        </w:tc>
      </w:tr>
      <w:tr w:rsidR="00BB675B" w:rsidRPr="004617DD" w14:paraId="6A1F7B93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 w:val="restart"/>
          </w:tcPr>
          <w:p w14:paraId="12BE9F34" w14:textId="6DB5D0A9" w:rsidR="00BB675B" w:rsidRPr="004617DD" w:rsidRDefault="00BB675B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53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35EE44E4" w14:textId="3E327CB9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</w:tcPr>
          <w:p w14:paraId="10D59EBF" w14:textId="331FD5DC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22</w:t>
            </w:r>
          </w:p>
        </w:tc>
        <w:tc>
          <w:tcPr>
            <w:tcW w:w="1418" w:type="dxa"/>
          </w:tcPr>
          <w:p w14:paraId="6E37B68A" w14:textId="675C2B6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15</w:t>
            </w:r>
          </w:p>
        </w:tc>
        <w:tc>
          <w:tcPr>
            <w:tcW w:w="1559" w:type="dxa"/>
          </w:tcPr>
          <w:p w14:paraId="6A62ABF7" w14:textId="55FA812F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3</w:t>
            </w:r>
          </w:p>
        </w:tc>
        <w:tc>
          <w:tcPr>
            <w:tcW w:w="1701" w:type="dxa"/>
          </w:tcPr>
          <w:p w14:paraId="666C08DB" w14:textId="063AD5B3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31</w:t>
            </w:r>
          </w:p>
        </w:tc>
        <w:tc>
          <w:tcPr>
            <w:tcW w:w="1559" w:type="dxa"/>
          </w:tcPr>
          <w:p w14:paraId="599CA980" w14:textId="1A24DD8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3</w:t>
            </w:r>
          </w:p>
        </w:tc>
      </w:tr>
      <w:tr w:rsidR="00BB675B" w:rsidRPr="004617DD" w14:paraId="17FCF657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/>
          </w:tcPr>
          <w:p w14:paraId="54D49BB4" w14:textId="77777777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663868" w14:textId="1353C2BD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83</w:t>
            </w:r>
          </w:p>
        </w:tc>
        <w:tc>
          <w:tcPr>
            <w:tcW w:w="1418" w:type="dxa"/>
          </w:tcPr>
          <w:p w14:paraId="1B8EDCD4" w14:textId="0F628AB4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52</w:t>
            </w:r>
          </w:p>
        </w:tc>
        <w:tc>
          <w:tcPr>
            <w:tcW w:w="1559" w:type="dxa"/>
          </w:tcPr>
          <w:p w14:paraId="52BA6BFC" w14:textId="526FDE27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98</w:t>
            </w:r>
          </w:p>
        </w:tc>
        <w:tc>
          <w:tcPr>
            <w:tcW w:w="1701" w:type="dxa"/>
          </w:tcPr>
          <w:p w14:paraId="54CD7A83" w14:textId="28AA51F1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2</w:t>
            </w:r>
          </w:p>
        </w:tc>
        <w:tc>
          <w:tcPr>
            <w:tcW w:w="1559" w:type="dxa"/>
          </w:tcPr>
          <w:p w14:paraId="69E1D6DE" w14:textId="291640E0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98</w:t>
            </w:r>
          </w:p>
        </w:tc>
      </w:tr>
      <w:tr w:rsidR="00BB675B" w:rsidRPr="004617DD" w14:paraId="7DC7571A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 w:val="restart"/>
          </w:tcPr>
          <w:p w14:paraId="5E832C77" w14:textId="4B7093B9" w:rsidR="00BB675B" w:rsidRPr="004617DD" w:rsidRDefault="00BB675B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80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="008C42F0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94DA84C" w14:textId="45962F4F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</w:tcPr>
          <w:p w14:paraId="633E47FE" w14:textId="3A862E3E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09</w:t>
            </w:r>
          </w:p>
        </w:tc>
        <w:tc>
          <w:tcPr>
            <w:tcW w:w="1418" w:type="dxa"/>
          </w:tcPr>
          <w:p w14:paraId="675CDA0D" w14:textId="48A8CD1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22</w:t>
            </w:r>
          </w:p>
        </w:tc>
        <w:tc>
          <w:tcPr>
            <w:tcW w:w="1559" w:type="dxa"/>
          </w:tcPr>
          <w:p w14:paraId="70260B72" w14:textId="0ED12A5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83</w:t>
            </w:r>
          </w:p>
        </w:tc>
        <w:tc>
          <w:tcPr>
            <w:tcW w:w="1701" w:type="dxa"/>
          </w:tcPr>
          <w:p w14:paraId="7E9215BD" w14:textId="09527240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4</w:t>
            </w:r>
          </w:p>
        </w:tc>
        <w:tc>
          <w:tcPr>
            <w:tcW w:w="1559" w:type="dxa"/>
          </w:tcPr>
          <w:p w14:paraId="4558E148" w14:textId="3AF5B387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59</w:t>
            </w:r>
          </w:p>
        </w:tc>
      </w:tr>
      <w:tr w:rsidR="00BB675B" w:rsidRPr="004617DD" w14:paraId="65713AC9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/>
          </w:tcPr>
          <w:p w14:paraId="63657961" w14:textId="77777777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EE5EAC" w14:textId="7EF5174F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915</w:t>
            </w:r>
          </w:p>
        </w:tc>
        <w:tc>
          <w:tcPr>
            <w:tcW w:w="1418" w:type="dxa"/>
          </w:tcPr>
          <w:p w14:paraId="41B2BD8F" w14:textId="1B8C26AA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87</w:t>
            </w:r>
          </w:p>
        </w:tc>
        <w:tc>
          <w:tcPr>
            <w:tcW w:w="1559" w:type="dxa"/>
          </w:tcPr>
          <w:p w14:paraId="011EDEF6" w14:textId="6AB41010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301</w:t>
            </w:r>
          </w:p>
        </w:tc>
        <w:tc>
          <w:tcPr>
            <w:tcW w:w="1701" w:type="dxa"/>
          </w:tcPr>
          <w:p w14:paraId="185C25D6" w14:textId="18D91A85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241</w:t>
            </w:r>
          </w:p>
        </w:tc>
        <w:tc>
          <w:tcPr>
            <w:tcW w:w="1559" w:type="dxa"/>
          </w:tcPr>
          <w:p w14:paraId="22244B80" w14:textId="5BDB1896" w:rsidR="00BB675B" w:rsidRPr="004617DD" w:rsidRDefault="00BB675B" w:rsidP="00BB675B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65</w:t>
            </w:r>
          </w:p>
        </w:tc>
      </w:tr>
      <w:tr w:rsidR="000C1CF2" w:rsidRPr="004617DD" w14:paraId="7180CEE5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 w:val="restart"/>
          </w:tcPr>
          <w:p w14:paraId="43E92BF1" w14:textId="7E01AC2B" w:rsidR="000C1CF2" w:rsidRPr="004617DD" w:rsidRDefault="000C1CF2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PCBs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="008C42F0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3478288" w14:textId="75D71880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</w:tcPr>
          <w:p w14:paraId="49678E45" w14:textId="6B5E5E8C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25</w:t>
            </w:r>
          </w:p>
        </w:tc>
        <w:tc>
          <w:tcPr>
            <w:tcW w:w="1418" w:type="dxa"/>
          </w:tcPr>
          <w:p w14:paraId="24C9D85E" w14:textId="1E5E06B1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11</w:t>
            </w:r>
          </w:p>
        </w:tc>
        <w:tc>
          <w:tcPr>
            <w:tcW w:w="1559" w:type="dxa"/>
          </w:tcPr>
          <w:p w14:paraId="6E7E45D1" w14:textId="18337903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3</w:t>
            </w:r>
          </w:p>
        </w:tc>
        <w:tc>
          <w:tcPr>
            <w:tcW w:w="1701" w:type="dxa"/>
          </w:tcPr>
          <w:p w14:paraId="7D49618D" w14:textId="09B63139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16</w:t>
            </w:r>
          </w:p>
        </w:tc>
        <w:tc>
          <w:tcPr>
            <w:tcW w:w="1559" w:type="dxa"/>
          </w:tcPr>
          <w:p w14:paraId="03305D88" w14:textId="2D8B15F9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0</w:t>
            </w:r>
          </w:p>
        </w:tc>
      </w:tr>
      <w:tr w:rsidR="000C1CF2" w:rsidRPr="004617DD" w14:paraId="0E656B44" w14:textId="77777777" w:rsidTr="009A361D">
        <w:trPr>
          <w:gridAfter w:val="1"/>
          <w:wAfter w:w="142" w:type="dxa"/>
        </w:trPr>
        <w:tc>
          <w:tcPr>
            <w:tcW w:w="2552" w:type="dxa"/>
            <w:gridSpan w:val="2"/>
            <w:vMerge/>
          </w:tcPr>
          <w:p w14:paraId="758E12A3" w14:textId="77777777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66DFA43" w14:textId="4E87B99B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53</w:t>
            </w:r>
          </w:p>
        </w:tc>
        <w:tc>
          <w:tcPr>
            <w:tcW w:w="1418" w:type="dxa"/>
          </w:tcPr>
          <w:p w14:paraId="2426D0B5" w14:textId="47E84A1F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93</w:t>
            </w:r>
          </w:p>
        </w:tc>
        <w:tc>
          <w:tcPr>
            <w:tcW w:w="1559" w:type="dxa"/>
          </w:tcPr>
          <w:p w14:paraId="0021669B" w14:textId="357066CC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248</w:t>
            </w:r>
          </w:p>
        </w:tc>
        <w:tc>
          <w:tcPr>
            <w:tcW w:w="1701" w:type="dxa"/>
          </w:tcPr>
          <w:p w14:paraId="1C69FA4A" w14:textId="34246A4A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49</w:t>
            </w:r>
          </w:p>
        </w:tc>
        <w:tc>
          <w:tcPr>
            <w:tcW w:w="1559" w:type="dxa"/>
          </w:tcPr>
          <w:p w14:paraId="28B3A248" w14:textId="740E6BFA" w:rsidR="000C1CF2" w:rsidRPr="004617DD" w:rsidRDefault="000C1CF2" w:rsidP="000C1CF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214</w:t>
            </w:r>
          </w:p>
        </w:tc>
      </w:tr>
      <w:tr w:rsidR="00190089" w:rsidRPr="004617DD" w14:paraId="3D201B4D" w14:textId="77777777" w:rsidTr="009A361D">
        <w:trPr>
          <w:gridAfter w:val="1"/>
          <w:wAfter w:w="142" w:type="dxa"/>
        </w:trPr>
        <w:tc>
          <w:tcPr>
            <w:tcW w:w="10206" w:type="dxa"/>
            <w:gridSpan w:val="7"/>
          </w:tcPr>
          <w:p w14:paraId="447AFBF1" w14:textId="4BCD098A" w:rsidR="00190089" w:rsidRPr="004617DD" w:rsidRDefault="00AB442D" w:rsidP="00EC731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Male (N=85)</w:t>
            </w:r>
          </w:p>
        </w:tc>
      </w:tr>
      <w:tr w:rsidR="004F523E" w:rsidRPr="004617DD" w14:paraId="60F3A3E1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4CA97A93" w14:textId="238EB305" w:rsidR="004F523E" w:rsidRPr="004617DD" w:rsidRDefault="004F523E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18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    </w:t>
            </w:r>
            <w:r w:rsid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1CD028C1" w14:textId="32C2AB05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p</w:t>
            </w:r>
          </w:p>
        </w:tc>
        <w:tc>
          <w:tcPr>
            <w:tcW w:w="1417" w:type="dxa"/>
          </w:tcPr>
          <w:p w14:paraId="78B8354C" w14:textId="2C9F5A5A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  <w:tc>
          <w:tcPr>
            <w:tcW w:w="1418" w:type="dxa"/>
          </w:tcPr>
          <w:p w14:paraId="4DE1A5DC" w14:textId="7859FAD2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25</w:t>
            </w:r>
          </w:p>
        </w:tc>
        <w:tc>
          <w:tcPr>
            <w:tcW w:w="1559" w:type="dxa"/>
          </w:tcPr>
          <w:p w14:paraId="64A4CF7F" w14:textId="2EF8391C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13</w:t>
            </w:r>
          </w:p>
        </w:tc>
        <w:tc>
          <w:tcPr>
            <w:tcW w:w="1701" w:type="dxa"/>
          </w:tcPr>
          <w:p w14:paraId="21B92E87" w14:textId="03B3B38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43</w:t>
            </w:r>
          </w:p>
        </w:tc>
        <w:tc>
          <w:tcPr>
            <w:tcW w:w="1559" w:type="dxa"/>
            <w:shd w:val="clear" w:color="auto" w:fill="auto"/>
          </w:tcPr>
          <w:p w14:paraId="583AC064" w14:textId="1FFAF90B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245</w:t>
            </w:r>
          </w:p>
        </w:tc>
      </w:tr>
      <w:tr w:rsidR="004F523E" w:rsidRPr="004617DD" w14:paraId="4EC6CBDE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7DE2C99F" w14:textId="7777777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5DE5A2" w14:textId="7A30DAE8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986</w:t>
            </w:r>
          </w:p>
        </w:tc>
        <w:tc>
          <w:tcPr>
            <w:tcW w:w="1418" w:type="dxa"/>
          </w:tcPr>
          <w:p w14:paraId="2D3F178C" w14:textId="3F4AF429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17</w:t>
            </w:r>
          </w:p>
        </w:tc>
        <w:tc>
          <w:tcPr>
            <w:tcW w:w="1559" w:type="dxa"/>
          </w:tcPr>
          <w:p w14:paraId="68772954" w14:textId="3985A8BB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303</w:t>
            </w:r>
          </w:p>
        </w:tc>
        <w:tc>
          <w:tcPr>
            <w:tcW w:w="1701" w:type="dxa"/>
          </w:tcPr>
          <w:p w14:paraId="3E797114" w14:textId="57A6CD9F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694</w:t>
            </w:r>
          </w:p>
        </w:tc>
        <w:tc>
          <w:tcPr>
            <w:tcW w:w="1559" w:type="dxa"/>
            <w:shd w:val="clear" w:color="auto" w:fill="auto"/>
          </w:tcPr>
          <w:p w14:paraId="53F3E5E1" w14:textId="75D836F6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4</w:t>
            </w:r>
            <w:r w:rsidR="00A56871"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</w:tr>
      <w:tr w:rsidR="004F523E" w:rsidRPr="004617DD" w14:paraId="0BAB5270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3B87E967" w14:textId="03EB4E73" w:rsidR="004F523E" w:rsidRPr="004617DD" w:rsidRDefault="004F523E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38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r</w:t>
            </w:r>
          </w:p>
          <w:p w14:paraId="6811E184" w14:textId="05A273F3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110581A3" w14:textId="7047C4D5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48</w:t>
            </w:r>
          </w:p>
        </w:tc>
        <w:tc>
          <w:tcPr>
            <w:tcW w:w="1418" w:type="dxa"/>
          </w:tcPr>
          <w:p w14:paraId="1B4B0749" w14:textId="0C5721E8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74</w:t>
            </w:r>
          </w:p>
        </w:tc>
        <w:tc>
          <w:tcPr>
            <w:tcW w:w="1559" w:type="dxa"/>
          </w:tcPr>
          <w:p w14:paraId="2863306C" w14:textId="05BC84F2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63</w:t>
            </w:r>
          </w:p>
        </w:tc>
        <w:tc>
          <w:tcPr>
            <w:tcW w:w="1701" w:type="dxa"/>
          </w:tcPr>
          <w:p w14:paraId="00455BDB" w14:textId="2C44EC3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51</w:t>
            </w:r>
          </w:p>
        </w:tc>
        <w:tc>
          <w:tcPr>
            <w:tcW w:w="1559" w:type="dxa"/>
            <w:shd w:val="clear" w:color="auto" w:fill="auto"/>
          </w:tcPr>
          <w:p w14:paraId="7FE19202" w14:textId="6B26CB93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251</w:t>
            </w:r>
          </w:p>
        </w:tc>
      </w:tr>
      <w:tr w:rsidR="004F523E" w:rsidRPr="004617DD" w14:paraId="76CA175A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4686505A" w14:textId="7777777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C57958" w14:textId="4A5CBF30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664</w:t>
            </w:r>
          </w:p>
        </w:tc>
        <w:tc>
          <w:tcPr>
            <w:tcW w:w="1418" w:type="dxa"/>
          </w:tcPr>
          <w:p w14:paraId="17CCE6FC" w14:textId="631F66C8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02</w:t>
            </w:r>
          </w:p>
        </w:tc>
        <w:tc>
          <w:tcPr>
            <w:tcW w:w="1559" w:type="dxa"/>
          </w:tcPr>
          <w:p w14:paraId="2AC60600" w14:textId="46B6F866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35</w:t>
            </w:r>
          </w:p>
        </w:tc>
        <w:tc>
          <w:tcPr>
            <w:tcW w:w="1701" w:type="dxa"/>
          </w:tcPr>
          <w:p w14:paraId="09E0E72D" w14:textId="7464308D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643</w:t>
            </w:r>
          </w:p>
        </w:tc>
        <w:tc>
          <w:tcPr>
            <w:tcW w:w="1559" w:type="dxa"/>
            <w:shd w:val="clear" w:color="auto" w:fill="auto"/>
          </w:tcPr>
          <w:p w14:paraId="14114D2B" w14:textId="02C1629F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0</w:t>
            </w:r>
            <w:r w:rsidR="00A56871"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</w:tr>
      <w:tr w:rsidR="004F523E" w:rsidRPr="004617DD" w14:paraId="26D6AF15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41EEC265" w14:textId="092DECCD" w:rsidR="004F523E" w:rsidRPr="004617DD" w:rsidRDefault="004F523E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53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r</w:t>
            </w:r>
          </w:p>
          <w:p w14:paraId="7FA46957" w14:textId="5562043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616A27D6" w14:textId="1A0EA515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17</w:t>
            </w:r>
          </w:p>
        </w:tc>
        <w:tc>
          <w:tcPr>
            <w:tcW w:w="1418" w:type="dxa"/>
          </w:tcPr>
          <w:p w14:paraId="4087390C" w14:textId="3EDFDF89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87</w:t>
            </w:r>
          </w:p>
        </w:tc>
        <w:tc>
          <w:tcPr>
            <w:tcW w:w="1559" w:type="dxa"/>
          </w:tcPr>
          <w:p w14:paraId="1EA46850" w14:textId="2D8F5A7F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83</w:t>
            </w:r>
          </w:p>
        </w:tc>
        <w:tc>
          <w:tcPr>
            <w:tcW w:w="1701" w:type="dxa"/>
          </w:tcPr>
          <w:p w14:paraId="24428E92" w14:textId="6F8F77CD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2</w:t>
            </w:r>
          </w:p>
        </w:tc>
        <w:tc>
          <w:tcPr>
            <w:tcW w:w="1559" w:type="dxa"/>
            <w:shd w:val="clear" w:color="auto" w:fill="auto"/>
          </w:tcPr>
          <w:p w14:paraId="286431C9" w14:textId="6DF3E01E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237</w:t>
            </w:r>
          </w:p>
        </w:tc>
      </w:tr>
      <w:tr w:rsidR="004F523E" w:rsidRPr="004617DD" w14:paraId="57FFF3D4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150781E9" w14:textId="7777777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0F93D8" w14:textId="3FE9C76C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74</w:t>
            </w:r>
          </w:p>
        </w:tc>
        <w:tc>
          <w:tcPr>
            <w:tcW w:w="1418" w:type="dxa"/>
          </w:tcPr>
          <w:p w14:paraId="5CA7BB41" w14:textId="06946310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27</w:t>
            </w:r>
          </w:p>
        </w:tc>
        <w:tc>
          <w:tcPr>
            <w:tcW w:w="1559" w:type="dxa"/>
          </w:tcPr>
          <w:p w14:paraId="29C79B22" w14:textId="05A914B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3</w:t>
            </w:r>
          </w:p>
        </w:tc>
        <w:tc>
          <w:tcPr>
            <w:tcW w:w="1701" w:type="dxa"/>
          </w:tcPr>
          <w:p w14:paraId="69973E1E" w14:textId="428C50ED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00</w:t>
            </w:r>
          </w:p>
        </w:tc>
        <w:tc>
          <w:tcPr>
            <w:tcW w:w="1559" w:type="dxa"/>
            <w:shd w:val="clear" w:color="auto" w:fill="auto"/>
          </w:tcPr>
          <w:p w14:paraId="6A36EBC6" w14:textId="4FF12CED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9</w:t>
            </w:r>
            <w:r w:rsidR="00A56871"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</w:tr>
      <w:tr w:rsidR="004F523E" w:rsidRPr="004617DD" w14:paraId="3A0E210D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1139F13F" w14:textId="52048DA2" w:rsidR="004F523E" w:rsidRPr="004617DD" w:rsidRDefault="004F523E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80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r</w:t>
            </w:r>
          </w:p>
          <w:p w14:paraId="76E8C092" w14:textId="0583CFEC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5A309434" w14:textId="1D8AF4F8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35</w:t>
            </w:r>
          </w:p>
        </w:tc>
        <w:tc>
          <w:tcPr>
            <w:tcW w:w="1418" w:type="dxa"/>
          </w:tcPr>
          <w:p w14:paraId="14B26FC7" w14:textId="76E493ED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1</w:t>
            </w:r>
          </w:p>
        </w:tc>
        <w:tc>
          <w:tcPr>
            <w:tcW w:w="1559" w:type="dxa"/>
          </w:tcPr>
          <w:p w14:paraId="1C76D374" w14:textId="3A0BD00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76</w:t>
            </w:r>
          </w:p>
        </w:tc>
        <w:tc>
          <w:tcPr>
            <w:tcW w:w="1701" w:type="dxa"/>
          </w:tcPr>
          <w:p w14:paraId="159AB86C" w14:textId="723869CB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2</w:t>
            </w:r>
          </w:p>
        </w:tc>
        <w:tc>
          <w:tcPr>
            <w:tcW w:w="1559" w:type="dxa"/>
            <w:shd w:val="clear" w:color="auto" w:fill="auto"/>
          </w:tcPr>
          <w:p w14:paraId="6BA1D24F" w14:textId="793F74FF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223</w:t>
            </w:r>
          </w:p>
        </w:tc>
      </w:tr>
      <w:tr w:rsidR="004F523E" w:rsidRPr="004617DD" w14:paraId="7CF72339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4B16CF68" w14:textId="7777777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1FA0E6" w14:textId="12785C5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53</w:t>
            </w:r>
          </w:p>
        </w:tc>
        <w:tc>
          <w:tcPr>
            <w:tcW w:w="1418" w:type="dxa"/>
          </w:tcPr>
          <w:p w14:paraId="696C6268" w14:textId="2E7B3944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356</w:t>
            </w:r>
          </w:p>
        </w:tc>
        <w:tc>
          <w:tcPr>
            <w:tcW w:w="1559" w:type="dxa"/>
          </w:tcPr>
          <w:p w14:paraId="7E081B3A" w14:textId="4850C05E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7</w:t>
            </w:r>
          </w:p>
        </w:tc>
        <w:tc>
          <w:tcPr>
            <w:tcW w:w="1701" w:type="dxa"/>
          </w:tcPr>
          <w:p w14:paraId="18096C0B" w14:textId="5CF0A7BE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04</w:t>
            </w:r>
          </w:p>
        </w:tc>
        <w:tc>
          <w:tcPr>
            <w:tcW w:w="1559" w:type="dxa"/>
            <w:shd w:val="clear" w:color="auto" w:fill="auto"/>
          </w:tcPr>
          <w:p w14:paraId="3C82B218" w14:textId="72555EA8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0</w:t>
            </w:r>
            <w:r w:rsidR="00A56871"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</w:tr>
      <w:tr w:rsidR="004F523E" w:rsidRPr="004617DD" w14:paraId="37A6E664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300F401D" w14:textId="152C7DFF" w:rsidR="004F523E" w:rsidRPr="004617DD" w:rsidRDefault="004F523E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PCBs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="008C42F0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541B5C7F" w14:textId="0AF8F534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p</w:t>
            </w:r>
          </w:p>
        </w:tc>
        <w:tc>
          <w:tcPr>
            <w:tcW w:w="1417" w:type="dxa"/>
          </w:tcPr>
          <w:p w14:paraId="38B84450" w14:textId="5469F0F9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20</w:t>
            </w:r>
          </w:p>
        </w:tc>
        <w:tc>
          <w:tcPr>
            <w:tcW w:w="1418" w:type="dxa"/>
          </w:tcPr>
          <w:p w14:paraId="1021722E" w14:textId="7F4E6349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0</w:t>
            </w:r>
          </w:p>
        </w:tc>
        <w:tc>
          <w:tcPr>
            <w:tcW w:w="1559" w:type="dxa"/>
          </w:tcPr>
          <w:p w14:paraId="6E25FC44" w14:textId="7D43D7C2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74</w:t>
            </w:r>
          </w:p>
        </w:tc>
        <w:tc>
          <w:tcPr>
            <w:tcW w:w="1701" w:type="dxa"/>
          </w:tcPr>
          <w:p w14:paraId="424BA754" w14:textId="2EB93194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78</w:t>
            </w:r>
          </w:p>
        </w:tc>
        <w:tc>
          <w:tcPr>
            <w:tcW w:w="1559" w:type="dxa"/>
            <w:shd w:val="clear" w:color="auto" w:fill="auto"/>
          </w:tcPr>
          <w:p w14:paraId="6B5F0746" w14:textId="11AFB73C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242</w:t>
            </w:r>
          </w:p>
        </w:tc>
      </w:tr>
      <w:tr w:rsidR="004F523E" w:rsidRPr="004617DD" w14:paraId="307BAF26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18E15BC7" w14:textId="77777777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8AA5C8" w14:textId="1D1542AE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59</w:t>
            </w:r>
          </w:p>
        </w:tc>
        <w:tc>
          <w:tcPr>
            <w:tcW w:w="1418" w:type="dxa"/>
          </w:tcPr>
          <w:p w14:paraId="1A069DE2" w14:textId="53ABC46F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12</w:t>
            </w:r>
          </w:p>
        </w:tc>
        <w:tc>
          <w:tcPr>
            <w:tcW w:w="1559" w:type="dxa"/>
          </w:tcPr>
          <w:p w14:paraId="0AE3B1BC" w14:textId="7F9BAB24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11</w:t>
            </w:r>
          </w:p>
        </w:tc>
        <w:tc>
          <w:tcPr>
            <w:tcW w:w="1701" w:type="dxa"/>
          </w:tcPr>
          <w:p w14:paraId="5C262979" w14:textId="12017599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77</w:t>
            </w:r>
          </w:p>
        </w:tc>
        <w:tc>
          <w:tcPr>
            <w:tcW w:w="1559" w:type="dxa"/>
            <w:shd w:val="clear" w:color="auto" w:fill="auto"/>
          </w:tcPr>
          <w:p w14:paraId="3F11FF4B" w14:textId="2F24367F" w:rsidR="004F523E" w:rsidRPr="004617DD" w:rsidRDefault="004F523E" w:rsidP="004F523E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6</w:t>
            </w:r>
            <w:r w:rsidR="00A56871"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</w:tr>
      <w:tr w:rsidR="00165CF0" w:rsidRPr="004617DD" w14:paraId="28D1A201" w14:textId="77777777" w:rsidTr="009A361D">
        <w:trPr>
          <w:gridAfter w:val="1"/>
          <w:wAfter w:w="142" w:type="dxa"/>
          <w:trHeight w:val="315"/>
        </w:trPr>
        <w:tc>
          <w:tcPr>
            <w:tcW w:w="10206" w:type="dxa"/>
            <w:gridSpan w:val="7"/>
          </w:tcPr>
          <w:p w14:paraId="1F01F2F0" w14:textId="6CCE7D98" w:rsidR="00165CF0" w:rsidRPr="004617DD" w:rsidRDefault="00AB442D" w:rsidP="00EC731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(N=72)</w:t>
            </w:r>
          </w:p>
        </w:tc>
      </w:tr>
      <w:tr w:rsidR="00A80C6F" w:rsidRPr="004617DD" w14:paraId="7A9C8874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7D03FD8A" w14:textId="241AD615" w:rsidR="00A80C6F" w:rsidRPr="004617DD" w:rsidRDefault="00A80C6F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18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r</w:t>
            </w:r>
          </w:p>
          <w:p w14:paraId="1D22A08E" w14:textId="1ED7F2E4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p</w:t>
            </w:r>
          </w:p>
        </w:tc>
        <w:tc>
          <w:tcPr>
            <w:tcW w:w="1417" w:type="dxa"/>
          </w:tcPr>
          <w:p w14:paraId="54762028" w14:textId="061C370B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83</w:t>
            </w:r>
          </w:p>
        </w:tc>
        <w:tc>
          <w:tcPr>
            <w:tcW w:w="1418" w:type="dxa"/>
          </w:tcPr>
          <w:p w14:paraId="52BC7DB0" w14:textId="03786329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14</w:t>
            </w:r>
          </w:p>
        </w:tc>
        <w:tc>
          <w:tcPr>
            <w:tcW w:w="1559" w:type="dxa"/>
          </w:tcPr>
          <w:p w14:paraId="242EBD01" w14:textId="3C80DE48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15</w:t>
            </w:r>
          </w:p>
        </w:tc>
        <w:tc>
          <w:tcPr>
            <w:tcW w:w="1701" w:type="dxa"/>
          </w:tcPr>
          <w:p w14:paraId="301590B4" w14:textId="36DC4773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2</w:t>
            </w:r>
          </w:p>
        </w:tc>
        <w:tc>
          <w:tcPr>
            <w:tcW w:w="1559" w:type="dxa"/>
          </w:tcPr>
          <w:p w14:paraId="465D0BDA" w14:textId="3BADD1B5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41</w:t>
            </w:r>
          </w:p>
        </w:tc>
      </w:tr>
      <w:tr w:rsidR="00A80C6F" w:rsidRPr="004617DD" w14:paraId="4008E684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622BB74F" w14:textId="7777777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244491" w14:textId="1652D8CF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90</w:t>
            </w:r>
          </w:p>
        </w:tc>
        <w:tc>
          <w:tcPr>
            <w:tcW w:w="1418" w:type="dxa"/>
          </w:tcPr>
          <w:p w14:paraId="0467339D" w14:textId="03543EB1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906</w:t>
            </w:r>
          </w:p>
        </w:tc>
        <w:tc>
          <w:tcPr>
            <w:tcW w:w="1559" w:type="dxa"/>
          </w:tcPr>
          <w:p w14:paraId="0633C5B6" w14:textId="51F5B656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902</w:t>
            </w:r>
          </w:p>
        </w:tc>
        <w:tc>
          <w:tcPr>
            <w:tcW w:w="1701" w:type="dxa"/>
          </w:tcPr>
          <w:p w14:paraId="0B348906" w14:textId="5A60D743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41</w:t>
            </w:r>
          </w:p>
        </w:tc>
        <w:tc>
          <w:tcPr>
            <w:tcW w:w="1559" w:type="dxa"/>
          </w:tcPr>
          <w:p w14:paraId="79795D9A" w14:textId="502F03E6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34</w:t>
            </w:r>
          </w:p>
        </w:tc>
      </w:tr>
      <w:tr w:rsidR="00A80C6F" w:rsidRPr="004617DD" w14:paraId="7E1167CF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30801C50" w14:textId="7F6C9547" w:rsidR="00A80C6F" w:rsidRPr="004617DD" w:rsidRDefault="00A80C6F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38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r</w:t>
            </w:r>
          </w:p>
          <w:p w14:paraId="3DCAF20B" w14:textId="6C82A749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2DB466B1" w14:textId="53FE61AC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99</w:t>
            </w:r>
          </w:p>
        </w:tc>
        <w:tc>
          <w:tcPr>
            <w:tcW w:w="1418" w:type="dxa"/>
          </w:tcPr>
          <w:p w14:paraId="7CD44DD8" w14:textId="60F5DAED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112</w:t>
            </w:r>
          </w:p>
        </w:tc>
        <w:tc>
          <w:tcPr>
            <w:tcW w:w="1559" w:type="dxa"/>
          </w:tcPr>
          <w:p w14:paraId="77BB447D" w14:textId="52DC8EF6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49</w:t>
            </w:r>
          </w:p>
        </w:tc>
        <w:tc>
          <w:tcPr>
            <w:tcW w:w="1701" w:type="dxa"/>
          </w:tcPr>
          <w:p w14:paraId="663F5456" w14:textId="72655D8A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210</w:t>
            </w:r>
          </w:p>
        </w:tc>
        <w:tc>
          <w:tcPr>
            <w:tcW w:w="1559" w:type="dxa"/>
          </w:tcPr>
          <w:p w14:paraId="26935ADC" w14:textId="35C25FBC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69</w:t>
            </w:r>
          </w:p>
        </w:tc>
      </w:tr>
      <w:tr w:rsidR="00A80C6F" w:rsidRPr="004617DD" w14:paraId="26B95AE7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7CC871BF" w14:textId="7777777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C0AED7" w14:textId="7CDF78A6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08</w:t>
            </w:r>
          </w:p>
        </w:tc>
        <w:tc>
          <w:tcPr>
            <w:tcW w:w="1418" w:type="dxa"/>
          </w:tcPr>
          <w:p w14:paraId="6B002AB8" w14:textId="242471D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348</w:t>
            </w:r>
          </w:p>
        </w:tc>
        <w:tc>
          <w:tcPr>
            <w:tcW w:w="1559" w:type="dxa"/>
          </w:tcPr>
          <w:p w14:paraId="0073D307" w14:textId="2530108F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684</w:t>
            </w:r>
          </w:p>
        </w:tc>
        <w:tc>
          <w:tcPr>
            <w:tcW w:w="1701" w:type="dxa"/>
          </w:tcPr>
          <w:p w14:paraId="76736285" w14:textId="3FF8146B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77</w:t>
            </w:r>
          </w:p>
        </w:tc>
        <w:tc>
          <w:tcPr>
            <w:tcW w:w="1559" w:type="dxa"/>
          </w:tcPr>
          <w:p w14:paraId="43978440" w14:textId="2B3417E0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63</w:t>
            </w:r>
          </w:p>
        </w:tc>
      </w:tr>
      <w:tr w:rsidR="00A80C6F" w:rsidRPr="004617DD" w14:paraId="32968B42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2FE1069E" w14:textId="47D4BE9E" w:rsidR="00A80C6F" w:rsidRPr="004617DD" w:rsidRDefault="00A80C6F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53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r</w:t>
            </w:r>
          </w:p>
          <w:p w14:paraId="66C7A5CD" w14:textId="2CEB3ED3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1430917A" w14:textId="12F11CE3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71</w:t>
            </w:r>
          </w:p>
        </w:tc>
        <w:tc>
          <w:tcPr>
            <w:tcW w:w="1418" w:type="dxa"/>
          </w:tcPr>
          <w:p w14:paraId="2649AD4B" w14:textId="46EDE0F1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39</w:t>
            </w:r>
          </w:p>
        </w:tc>
        <w:tc>
          <w:tcPr>
            <w:tcW w:w="1559" w:type="dxa"/>
          </w:tcPr>
          <w:p w14:paraId="7389E405" w14:textId="2EDB6B66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34</w:t>
            </w:r>
          </w:p>
        </w:tc>
        <w:tc>
          <w:tcPr>
            <w:tcW w:w="1701" w:type="dxa"/>
          </w:tcPr>
          <w:p w14:paraId="0BFD827D" w14:textId="32B3E679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84</w:t>
            </w:r>
          </w:p>
        </w:tc>
        <w:tc>
          <w:tcPr>
            <w:tcW w:w="1559" w:type="dxa"/>
          </w:tcPr>
          <w:p w14:paraId="1783B3D4" w14:textId="3A9D6F32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77</w:t>
            </w:r>
          </w:p>
        </w:tc>
      </w:tr>
      <w:tr w:rsidR="00A80C6F" w:rsidRPr="004617DD" w14:paraId="673D91AB" w14:textId="77777777" w:rsidTr="009A361D">
        <w:trPr>
          <w:gridAfter w:val="1"/>
          <w:wAfter w:w="142" w:type="dxa"/>
          <w:trHeight w:val="338"/>
        </w:trPr>
        <w:tc>
          <w:tcPr>
            <w:tcW w:w="2552" w:type="dxa"/>
            <w:gridSpan w:val="2"/>
            <w:vMerge/>
          </w:tcPr>
          <w:p w14:paraId="54692224" w14:textId="7777777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4F9DA3" w14:textId="44BFB6B1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52</w:t>
            </w:r>
          </w:p>
        </w:tc>
        <w:tc>
          <w:tcPr>
            <w:tcW w:w="1418" w:type="dxa"/>
          </w:tcPr>
          <w:p w14:paraId="695F58E5" w14:textId="09D082DD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46</w:t>
            </w:r>
          </w:p>
        </w:tc>
        <w:tc>
          <w:tcPr>
            <w:tcW w:w="1559" w:type="dxa"/>
          </w:tcPr>
          <w:p w14:paraId="09E22B80" w14:textId="1F39149B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79</w:t>
            </w:r>
          </w:p>
        </w:tc>
        <w:tc>
          <w:tcPr>
            <w:tcW w:w="1701" w:type="dxa"/>
          </w:tcPr>
          <w:p w14:paraId="44AB8CF7" w14:textId="6BD83A40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23</w:t>
            </w:r>
          </w:p>
        </w:tc>
        <w:tc>
          <w:tcPr>
            <w:tcW w:w="1559" w:type="dxa"/>
          </w:tcPr>
          <w:p w14:paraId="044BB3CE" w14:textId="613F8F13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20</w:t>
            </w:r>
          </w:p>
        </w:tc>
      </w:tr>
      <w:tr w:rsidR="00A80C6F" w:rsidRPr="004617DD" w14:paraId="1CF0205C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400A30ED" w14:textId="6592F91D" w:rsidR="00A80C6F" w:rsidRPr="004617DD" w:rsidRDefault="00A80C6F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80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  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203CBD6" w14:textId="08CE3B5E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46AFC57B" w14:textId="734E7FAC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54</w:t>
            </w:r>
          </w:p>
        </w:tc>
        <w:tc>
          <w:tcPr>
            <w:tcW w:w="1418" w:type="dxa"/>
          </w:tcPr>
          <w:p w14:paraId="6037D95F" w14:textId="2584E172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56</w:t>
            </w:r>
          </w:p>
        </w:tc>
        <w:tc>
          <w:tcPr>
            <w:tcW w:w="1559" w:type="dxa"/>
          </w:tcPr>
          <w:p w14:paraId="599AFB9C" w14:textId="75C9A4E8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11</w:t>
            </w:r>
          </w:p>
        </w:tc>
        <w:tc>
          <w:tcPr>
            <w:tcW w:w="1701" w:type="dxa"/>
          </w:tcPr>
          <w:p w14:paraId="29B3714E" w14:textId="53C857F5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04</w:t>
            </w:r>
          </w:p>
        </w:tc>
        <w:tc>
          <w:tcPr>
            <w:tcW w:w="1559" w:type="dxa"/>
          </w:tcPr>
          <w:p w14:paraId="640E8ACF" w14:textId="47E33FA0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146</w:t>
            </w:r>
          </w:p>
        </w:tc>
      </w:tr>
      <w:tr w:rsidR="00A80C6F" w:rsidRPr="004617DD" w14:paraId="788AB315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4316383F" w14:textId="7777777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78A606" w14:textId="740CACFF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655</w:t>
            </w:r>
          </w:p>
        </w:tc>
        <w:tc>
          <w:tcPr>
            <w:tcW w:w="1418" w:type="dxa"/>
          </w:tcPr>
          <w:p w14:paraId="1D86058E" w14:textId="2555A49B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641</w:t>
            </w:r>
          </w:p>
        </w:tc>
        <w:tc>
          <w:tcPr>
            <w:tcW w:w="1559" w:type="dxa"/>
          </w:tcPr>
          <w:p w14:paraId="398FD61A" w14:textId="61988C6C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929</w:t>
            </w:r>
          </w:p>
        </w:tc>
        <w:tc>
          <w:tcPr>
            <w:tcW w:w="1701" w:type="dxa"/>
          </w:tcPr>
          <w:p w14:paraId="5E158227" w14:textId="344FFB54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383</w:t>
            </w:r>
          </w:p>
        </w:tc>
        <w:tc>
          <w:tcPr>
            <w:tcW w:w="1559" w:type="dxa"/>
          </w:tcPr>
          <w:p w14:paraId="7A2F02C8" w14:textId="7B699529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222</w:t>
            </w:r>
          </w:p>
        </w:tc>
      </w:tr>
      <w:tr w:rsidR="00A80C6F" w:rsidRPr="004617DD" w14:paraId="27F4AEDB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 w:val="restart"/>
          </w:tcPr>
          <w:p w14:paraId="407D4BF1" w14:textId="3FA0641E" w:rsidR="00A80C6F" w:rsidRPr="004617DD" w:rsidRDefault="00A80C6F" w:rsidP="004617D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PCBs (</w:t>
            </w:r>
            <w:proofErr w:type="spellStart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ml)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4C18CE18" w14:textId="58DE248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  </w:t>
            </w:r>
            <w:r w:rsidR="008C42F0"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</w:t>
            </w:r>
            <w:r w:rsidRPr="004617D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p</w:t>
            </w:r>
          </w:p>
        </w:tc>
        <w:tc>
          <w:tcPr>
            <w:tcW w:w="1417" w:type="dxa"/>
          </w:tcPr>
          <w:p w14:paraId="1E297A83" w14:textId="6F383B93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80</w:t>
            </w:r>
          </w:p>
        </w:tc>
        <w:tc>
          <w:tcPr>
            <w:tcW w:w="1418" w:type="dxa"/>
          </w:tcPr>
          <w:p w14:paraId="384DBE5E" w14:textId="5B526525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45</w:t>
            </w:r>
          </w:p>
        </w:tc>
        <w:tc>
          <w:tcPr>
            <w:tcW w:w="1559" w:type="dxa"/>
          </w:tcPr>
          <w:p w14:paraId="198D00A1" w14:textId="02FF2844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029</w:t>
            </w:r>
          </w:p>
        </w:tc>
        <w:tc>
          <w:tcPr>
            <w:tcW w:w="1701" w:type="dxa"/>
          </w:tcPr>
          <w:p w14:paraId="515DEA38" w14:textId="11B87ACB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64</w:t>
            </w:r>
          </w:p>
        </w:tc>
        <w:tc>
          <w:tcPr>
            <w:tcW w:w="1559" w:type="dxa"/>
          </w:tcPr>
          <w:p w14:paraId="66B424CD" w14:textId="6D4B792A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-.086</w:t>
            </w:r>
          </w:p>
        </w:tc>
      </w:tr>
      <w:tr w:rsidR="00A80C6F" w:rsidRPr="004617DD" w14:paraId="2E808C2E" w14:textId="77777777" w:rsidTr="009A361D">
        <w:trPr>
          <w:gridAfter w:val="1"/>
          <w:wAfter w:w="142" w:type="dxa"/>
          <w:trHeight w:val="315"/>
        </w:trPr>
        <w:tc>
          <w:tcPr>
            <w:tcW w:w="2552" w:type="dxa"/>
            <w:gridSpan w:val="2"/>
            <w:vMerge/>
          </w:tcPr>
          <w:p w14:paraId="63BE57A0" w14:textId="77777777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E85A27" w14:textId="037432AD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505</w:t>
            </w:r>
          </w:p>
        </w:tc>
        <w:tc>
          <w:tcPr>
            <w:tcW w:w="1418" w:type="dxa"/>
          </w:tcPr>
          <w:p w14:paraId="6CD72883" w14:textId="1BC8D86A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705</w:t>
            </w:r>
          </w:p>
        </w:tc>
        <w:tc>
          <w:tcPr>
            <w:tcW w:w="1559" w:type="dxa"/>
          </w:tcPr>
          <w:p w14:paraId="153A1916" w14:textId="03230B84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808</w:t>
            </w:r>
          </w:p>
        </w:tc>
        <w:tc>
          <w:tcPr>
            <w:tcW w:w="1701" w:type="dxa"/>
          </w:tcPr>
          <w:p w14:paraId="70E12ACB" w14:textId="727D727C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169</w:t>
            </w:r>
          </w:p>
        </w:tc>
        <w:tc>
          <w:tcPr>
            <w:tcW w:w="1559" w:type="dxa"/>
          </w:tcPr>
          <w:p w14:paraId="18346E84" w14:textId="519DED58" w:rsidR="00A80C6F" w:rsidRPr="004617DD" w:rsidRDefault="00A80C6F" w:rsidP="00A80C6F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17DD">
              <w:rPr>
                <w:rFonts w:asciiTheme="majorBidi" w:hAnsiTheme="majorBidi" w:cstheme="majorBidi"/>
                <w:sz w:val="24"/>
                <w:szCs w:val="24"/>
              </w:rPr>
              <w:t>.471</w:t>
            </w:r>
          </w:p>
        </w:tc>
      </w:tr>
      <w:tr w:rsidR="009A361D" w:rsidRPr="004617DD" w14:paraId="4BB17000" w14:textId="77777777" w:rsidTr="009A361D">
        <w:trPr>
          <w:gridBefore w:val="1"/>
          <w:wBefore w:w="572" w:type="dxa"/>
        </w:trPr>
        <w:tc>
          <w:tcPr>
            <w:tcW w:w="97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F4471" w14:textId="77777777" w:rsidR="009A361D" w:rsidRPr="004617DD" w:rsidRDefault="009A361D" w:rsidP="00A84BE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 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 Spearman's rho</w:t>
            </w:r>
          </w:p>
        </w:tc>
      </w:tr>
      <w:tr w:rsidR="009A361D" w:rsidRPr="004617DD" w14:paraId="62DCE940" w14:textId="77777777" w:rsidTr="009A361D">
        <w:trPr>
          <w:gridBefore w:val="1"/>
          <w:wBefore w:w="572" w:type="dxa"/>
        </w:trPr>
        <w:tc>
          <w:tcPr>
            <w:tcW w:w="977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9EBE" w14:textId="77777777" w:rsidR="009A361D" w:rsidRPr="004617DD" w:rsidRDefault="009A361D" w:rsidP="00A84BE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– p-value</w:t>
            </w:r>
          </w:p>
          <w:p w14:paraId="5830CAB2" w14:textId="3326645A" w:rsidR="009A361D" w:rsidRPr="004617DD" w:rsidRDefault="00F77EC2" w:rsidP="00A84BE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 P value &lt;0.05</w:t>
            </w:r>
          </w:p>
        </w:tc>
      </w:tr>
    </w:tbl>
    <w:p w14:paraId="2B78F0B5" w14:textId="77777777" w:rsidR="000E6DBC" w:rsidRDefault="000E6DBC">
      <w:pPr>
        <w:bidi w:val="0"/>
        <w:spacing w:after="160" w:line="259" w:lineRule="auto"/>
      </w:pPr>
      <w:r>
        <w:br w:type="page"/>
      </w:r>
    </w:p>
    <w:p w14:paraId="71652F1E" w14:textId="300E0834" w:rsidR="000E04EC" w:rsidRDefault="000E04EC" w:rsidP="004617DD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lastRenderedPageBreak/>
        <w:t xml:space="preserve">Table </w:t>
      </w:r>
      <w:r w:rsidR="004617DD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3</w:t>
      </w:r>
    </w:p>
    <w:p w14:paraId="1090E41E" w14:textId="21A47505" w:rsidR="000E6DBC" w:rsidRDefault="000E6DBC" w:rsidP="000E04EC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Spearman rank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correlations of </w:t>
      </w:r>
      <w:r w:rsidRPr="00900343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PCBs </w:t>
      </w:r>
      <w:r w:rsidRPr="001B33B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(wet-weighted)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and thyroid function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of mothers and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newborns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  <w:r w:rsidRPr="00900343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at different BMI group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</w:t>
      </w:r>
      <w:r w:rsidRPr="00C921FC">
        <w:rPr>
          <w:rFonts w:asciiTheme="majorBidi" w:hAnsiTheme="majorBidi" w:cstheme="majorBidi"/>
          <w:b/>
          <w:bCs/>
          <w:sz w:val="24"/>
          <w:szCs w:val="24"/>
        </w:rPr>
        <w:t>EHF-</w:t>
      </w:r>
      <w:proofErr w:type="spellStart"/>
      <w:r w:rsidRPr="00C921FC">
        <w:rPr>
          <w:rFonts w:asciiTheme="majorBidi" w:hAnsiTheme="majorBidi" w:cstheme="majorBidi"/>
          <w:b/>
          <w:bCs/>
          <w:sz w:val="24"/>
          <w:szCs w:val="24"/>
        </w:rPr>
        <w:t>Assaf</w:t>
      </w:r>
      <w:proofErr w:type="spellEnd"/>
      <w:r w:rsidRPr="00C921FC">
        <w:rPr>
          <w:rFonts w:asciiTheme="majorBidi" w:hAnsiTheme="majorBidi" w:cstheme="majorBidi"/>
          <w:b/>
          <w:bCs/>
          <w:sz w:val="24"/>
          <w:szCs w:val="24"/>
        </w:rPr>
        <w:t>-</w:t>
      </w:r>
      <w:proofErr w:type="spellStart"/>
      <w:r w:rsidRPr="00C921FC">
        <w:rPr>
          <w:rFonts w:asciiTheme="majorBidi" w:hAnsiTheme="majorBidi" w:cstheme="majorBidi"/>
          <w:b/>
          <w:bCs/>
          <w:sz w:val="24"/>
          <w:szCs w:val="24"/>
        </w:rPr>
        <w:t>Harofeh-Ichilo</w:t>
      </w:r>
      <w:r>
        <w:rPr>
          <w:rFonts w:asciiTheme="majorBidi" w:hAnsiTheme="majorBidi" w:cstheme="majorBidi"/>
          <w:b/>
          <w:bCs/>
          <w:sz w:val="24"/>
          <w:szCs w:val="24"/>
        </w:rPr>
        <w:t>v</w:t>
      </w:r>
      <w:proofErr w:type="spellEnd"/>
      <w:r w:rsidRPr="00C921FC">
        <w:rPr>
          <w:rFonts w:asciiTheme="majorBidi" w:hAnsiTheme="majorBidi" w:cstheme="majorBidi"/>
          <w:b/>
          <w:bCs/>
          <w:sz w:val="24"/>
          <w:szCs w:val="24"/>
        </w:rPr>
        <w:t xml:space="preserve"> birth cohort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, Israel, 2013-2015</w:t>
      </w:r>
      <w:r w:rsidR="000E04EC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, </w:t>
      </w:r>
      <w:r w:rsidR="000E04EC">
        <w:rPr>
          <w:rFonts w:ascii="Times New Roman" w:hAnsi="Times New Roman" w:cs="Times New Roman"/>
          <w:b/>
          <w:bCs/>
          <w:sz w:val="24"/>
          <w:szCs w:val="24"/>
        </w:rPr>
        <w:t>grouped by maternal pre-pregnancy BMI.</w:t>
      </w:r>
      <w:r w:rsidRPr="00D10DD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2841"/>
        <w:gridCol w:w="1417"/>
        <w:gridCol w:w="1418"/>
        <w:gridCol w:w="1559"/>
        <w:gridCol w:w="1701"/>
        <w:gridCol w:w="1129"/>
      </w:tblGrid>
      <w:tr w:rsidR="00730A12" w:rsidRPr="00F04CEA" w14:paraId="70FB72B8" w14:textId="77777777" w:rsidTr="00F04CEA">
        <w:tc>
          <w:tcPr>
            <w:tcW w:w="2841" w:type="dxa"/>
          </w:tcPr>
          <w:p w14:paraId="0747AD1B" w14:textId="77777777" w:rsidR="00730A12" w:rsidRPr="00F04CEA" w:rsidRDefault="00730A12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63C88F5E" w14:textId="468543CA" w:rsidR="00730A12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ternal TSH</w:t>
            </w:r>
          </w:p>
        </w:tc>
        <w:tc>
          <w:tcPr>
            <w:tcW w:w="1418" w:type="dxa"/>
          </w:tcPr>
          <w:p w14:paraId="2030E995" w14:textId="018678C6" w:rsidR="00730A12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ternal FT4</w:t>
            </w:r>
          </w:p>
        </w:tc>
        <w:tc>
          <w:tcPr>
            <w:tcW w:w="1559" w:type="dxa"/>
          </w:tcPr>
          <w:p w14:paraId="1F1A24EE" w14:textId="77777777" w:rsidR="00377B26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aternal </w:t>
            </w:r>
          </w:p>
          <w:p w14:paraId="0F7DCA34" w14:textId="7A836DD9" w:rsidR="00730A12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g</w:t>
            </w:r>
            <w:proofErr w:type="spellEnd"/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Ab</w:t>
            </w:r>
          </w:p>
        </w:tc>
        <w:tc>
          <w:tcPr>
            <w:tcW w:w="1701" w:type="dxa"/>
          </w:tcPr>
          <w:p w14:paraId="408AB4C1" w14:textId="77777777" w:rsidR="00377B26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aternal </w:t>
            </w:r>
          </w:p>
          <w:p w14:paraId="67C2F4E5" w14:textId="4907851E" w:rsidR="00730A12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PO Ab</w:t>
            </w:r>
          </w:p>
        </w:tc>
        <w:tc>
          <w:tcPr>
            <w:tcW w:w="1129" w:type="dxa"/>
          </w:tcPr>
          <w:p w14:paraId="3D39E463" w14:textId="7747C51B" w:rsidR="00730A12" w:rsidRPr="00F04CEA" w:rsidRDefault="00730A12" w:rsidP="00377B2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B T4</w:t>
            </w:r>
          </w:p>
        </w:tc>
      </w:tr>
      <w:tr w:rsidR="00730A12" w:rsidRPr="00F04CEA" w14:paraId="6199D0B1" w14:textId="77777777" w:rsidTr="00F04CEA">
        <w:tc>
          <w:tcPr>
            <w:tcW w:w="10065" w:type="dxa"/>
            <w:gridSpan w:val="6"/>
          </w:tcPr>
          <w:p w14:paraId="796CE4FE" w14:textId="77777777" w:rsidR="00730A12" w:rsidRPr="00F04CEA" w:rsidRDefault="00730A12" w:rsidP="00CF5CD4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MI&lt;19 (N=24)</w:t>
            </w:r>
          </w:p>
        </w:tc>
      </w:tr>
      <w:tr w:rsidR="00BC49C7" w:rsidRPr="00F04CEA" w14:paraId="08471773" w14:textId="77777777" w:rsidTr="00F04CEA">
        <w:tc>
          <w:tcPr>
            <w:tcW w:w="2841" w:type="dxa"/>
            <w:vMerge w:val="restart"/>
          </w:tcPr>
          <w:p w14:paraId="64E81035" w14:textId="32E9611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18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35C2AF66" w14:textId="5A556C42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p</w:t>
            </w:r>
          </w:p>
        </w:tc>
        <w:tc>
          <w:tcPr>
            <w:tcW w:w="1417" w:type="dxa"/>
          </w:tcPr>
          <w:p w14:paraId="08CFB659" w14:textId="3034CC8A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502</w:t>
            </w:r>
          </w:p>
        </w:tc>
        <w:tc>
          <w:tcPr>
            <w:tcW w:w="1418" w:type="dxa"/>
          </w:tcPr>
          <w:p w14:paraId="23932317" w14:textId="721F06B8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71</w:t>
            </w:r>
          </w:p>
        </w:tc>
        <w:tc>
          <w:tcPr>
            <w:tcW w:w="1559" w:type="dxa"/>
          </w:tcPr>
          <w:p w14:paraId="5EB5EA04" w14:textId="7BAFB2DD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50</w:t>
            </w:r>
          </w:p>
        </w:tc>
        <w:tc>
          <w:tcPr>
            <w:tcW w:w="1701" w:type="dxa"/>
          </w:tcPr>
          <w:p w14:paraId="03DF924B" w14:textId="3CB9F3B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530</w:t>
            </w:r>
          </w:p>
        </w:tc>
        <w:tc>
          <w:tcPr>
            <w:tcW w:w="1129" w:type="dxa"/>
          </w:tcPr>
          <w:p w14:paraId="32FBFDDF" w14:textId="56F9CD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62</w:t>
            </w:r>
          </w:p>
        </w:tc>
      </w:tr>
      <w:tr w:rsidR="00BC49C7" w:rsidRPr="00F04CEA" w14:paraId="2A9E3E48" w14:textId="77777777" w:rsidTr="00F04CEA">
        <w:tc>
          <w:tcPr>
            <w:tcW w:w="2841" w:type="dxa"/>
            <w:vMerge/>
          </w:tcPr>
          <w:p w14:paraId="2A5B5C8A" w14:textId="777777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0DF9D1BC" w14:textId="67DFE41D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3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418" w:type="dxa"/>
          </w:tcPr>
          <w:p w14:paraId="43EFC43B" w14:textId="2B51A61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423</w:t>
            </w:r>
          </w:p>
        </w:tc>
        <w:tc>
          <w:tcPr>
            <w:tcW w:w="1559" w:type="dxa"/>
          </w:tcPr>
          <w:p w14:paraId="6047E858" w14:textId="1E6DBF20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39</w:t>
            </w:r>
          </w:p>
        </w:tc>
        <w:tc>
          <w:tcPr>
            <w:tcW w:w="1701" w:type="dxa"/>
          </w:tcPr>
          <w:p w14:paraId="41A95ACD" w14:textId="0D95CD21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8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29" w:type="dxa"/>
          </w:tcPr>
          <w:p w14:paraId="190D345B" w14:textId="484C2AFE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448</w:t>
            </w:r>
          </w:p>
        </w:tc>
      </w:tr>
      <w:tr w:rsidR="00BC49C7" w:rsidRPr="00F04CEA" w14:paraId="63B1BBD4" w14:textId="77777777" w:rsidTr="00F04CEA">
        <w:tc>
          <w:tcPr>
            <w:tcW w:w="2841" w:type="dxa"/>
            <w:vMerge w:val="restart"/>
          </w:tcPr>
          <w:p w14:paraId="13C824FA" w14:textId="6609C16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38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003F55FA" w14:textId="27E14E65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18D2126B" w14:textId="62209A5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616</w:t>
            </w:r>
          </w:p>
        </w:tc>
        <w:tc>
          <w:tcPr>
            <w:tcW w:w="1418" w:type="dxa"/>
          </w:tcPr>
          <w:p w14:paraId="4E1947FF" w14:textId="0FDE306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76</w:t>
            </w:r>
          </w:p>
        </w:tc>
        <w:tc>
          <w:tcPr>
            <w:tcW w:w="1559" w:type="dxa"/>
          </w:tcPr>
          <w:p w14:paraId="3AEBE187" w14:textId="57FD4132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96</w:t>
            </w:r>
          </w:p>
        </w:tc>
        <w:tc>
          <w:tcPr>
            <w:tcW w:w="1701" w:type="dxa"/>
          </w:tcPr>
          <w:p w14:paraId="0637C692" w14:textId="3E9B870E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437</w:t>
            </w:r>
          </w:p>
        </w:tc>
        <w:tc>
          <w:tcPr>
            <w:tcW w:w="1129" w:type="dxa"/>
          </w:tcPr>
          <w:p w14:paraId="24C9904E" w14:textId="200B0F5C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68</w:t>
            </w:r>
          </w:p>
        </w:tc>
      </w:tr>
      <w:tr w:rsidR="00BC49C7" w:rsidRPr="00F04CEA" w14:paraId="521B382C" w14:textId="77777777" w:rsidTr="00F04CEA">
        <w:tc>
          <w:tcPr>
            <w:tcW w:w="2841" w:type="dxa"/>
            <w:vMerge/>
          </w:tcPr>
          <w:p w14:paraId="347F9666" w14:textId="777777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1DB98D7D" w14:textId="133F2AF1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418" w:type="dxa"/>
          </w:tcPr>
          <w:p w14:paraId="7275C45B" w14:textId="59F2FE29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92</w:t>
            </w:r>
          </w:p>
        </w:tc>
        <w:tc>
          <w:tcPr>
            <w:tcW w:w="1559" w:type="dxa"/>
          </w:tcPr>
          <w:p w14:paraId="2AFACFFF" w14:textId="29BAFAD9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359</w:t>
            </w:r>
          </w:p>
        </w:tc>
        <w:tc>
          <w:tcPr>
            <w:tcW w:w="1701" w:type="dxa"/>
          </w:tcPr>
          <w:p w14:paraId="730A23B4" w14:textId="34E3433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3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29" w:type="dxa"/>
          </w:tcPr>
          <w:p w14:paraId="6708A7D3" w14:textId="63590FAA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752</w:t>
            </w:r>
          </w:p>
        </w:tc>
      </w:tr>
      <w:tr w:rsidR="00BC49C7" w:rsidRPr="00F04CEA" w14:paraId="1C6A69C7" w14:textId="77777777" w:rsidTr="00F04CEA">
        <w:tc>
          <w:tcPr>
            <w:tcW w:w="2841" w:type="dxa"/>
            <w:vMerge w:val="restart"/>
          </w:tcPr>
          <w:p w14:paraId="7946C6C0" w14:textId="6402E258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53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2B439AA1" w14:textId="4DF6F40A" w:rsidR="00BC49C7" w:rsidRPr="00F04CEA" w:rsidRDefault="00BC49C7" w:rsidP="00CF5CD4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5B8FD519" w14:textId="7C991C1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579</w:t>
            </w:r>
          </w:p>
        </w:tc>
        <w:tc>
          <w:tcPr>
            <w:tcW w:w="1418" w:type="dxa"/>
          </w:tcPr>
          <w:p w14:paraId="37EF0C48" w14:textId="5174F980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25</w:t>
            </w:r>
          </w:p>
        </w:tc>
        <w:tc>
          <w:tcPr>
            <w:tcW w:w="1559" w:type="dxa"/>
          </w:tcPr>
          <w:p w14:paraId="68B6E4B8" w14:textId="7CD86682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88</w:t>
            </w:r>
          </w:p>
        </w:tc>
        <w:tc>
          <w:tcPr>
            <w:tcW w:w="1701" w:type="dxa"/>
          </w:tcPr>
          <w:p w14:paraId="4B715A62" w14:textId="6FFC975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498</w:t>
            </w:r>
          </w:p>
        </w:tc>
        <w:tc>
          <w:tcPr>
            <w:tcW w:w="1129" w:type="dxa"/>
          </w:tcPr>
          <w:p w14:paraId="56A53EE3" w14:textId="60BDF6AB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34</w:t>
            </w:r>
          </w:p>
        </w:tc>
      </w:tr>
      <w:tr w:rsidR="00BC49C7" w:rsidRPr="00F04CEA" w14:paraId="13631979" w14:textId="77777777" w:rsidTr="00F04CEA">
        <w:tc>
          <w:tcPr>
            <w:tcW w:w="2841" w:type="dxa"/>
            <w:vMerge/>
          </w:tcPr>
          <w:p w14:paraId="3968AC91" w14:textId="777777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7FB11622" w14:textId="795F236F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3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418" w:type="dxa"/>
          </w:tcPr>
          <w:p w14:paraId="47AAFFED" w14:textId="0F947C4B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90</w:t>
            </w:r>
          </w:p>
        </w:tc>
        <w:tc>
          <w:tcPr>
            <w:tcW w:w="1559" w:type="dxa"/>
          </w:tcPr>
          <w:p w14:paraId="0628FE65" w14:textId="14E18EFA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378</w:t>
            </w:r>
          </w:p>
        </w:tc>
        <w:tc>
          <w:tcPr>
            <w:tcW w:w="1701" w:type="dxa"/>
          </w:tcPr>
          <w:p w14:paraId="6DB40D41" w14:textId="1DD9501E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3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29" w:type="dxa"/>
          </w:tcPr>
          <w:p w14:paraId="2F6D6908" w14:textId="72ACE718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34</w:t>
            </w:r>
          </w:p>
        </w:tc>
      </w:tr>
      <w:tr w:rsidR="00BC49C7" w:rsidRPr="00F04CEA" w14:paraId="59CD194A" w14:textId="77777777" w:rsidTr="00F04CEA">
        <w:tc>
          <w:tcPr>
            <w:tcW w:w="2841" w:type="dxa"/>
            <w:vMerge w:val="restart"/>
          </w:tcPr>
          <w:p w14:paraId="5BD4E7F5" w14:textId="1BA64DBA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80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11D39A44" w14:textId="62D36E88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7DD1EAA1" w14:textId="07A3C08F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548</w:t>
            </w:r>
          </w:p>
        </w:tc>
        <w:tc>
          <w:tcPr>
            <w:tcW w:w="1418" w:type="dxa"/>
          </w:tcPr>
          <w:p w14:paraId="79233113" w14:textId="526D349F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23</w:t>
            </w:r>
          </w:p>
        </w:tc>
        <w:tc>
          <w:tcPr>
            <w:tcW w:w="1559" w:type="dxa"/>
          </w:tcPr>
          <w:p w14:paraId="561E9937" w14:textId="62E9BB60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44</w:t>
            </w:r>
          </w:p>
        </w:tc>
        <w:tc>
          <w:tcPr>
            <w:tcW w:w="1701" w:type="dxa"/>
          </w:tcPr>
          <w:p w14:paraId="6EE8C1CC" w14:textId="7E1A722D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96</w:t>
            </w:r>
          </w:p>
        </w:tc>
        <w:tc>
          <w:tcPr>
            <w:tcW w:w="1129" w:type="dxa"/>
          </w:tcPr>
          <w:p w14:paraId="725FA1BF" w14:textId="12269ABA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44</w:t>
            </w:r>
          </w:p>
        </w:tc>
      </w:tr>
      <w:tr w:rsidR="00BC49C7" w:rsidRPr="00F04CEA" w14:paraId="1279267C" w14:textId="77777777" w:rsidTr="00F04CEA">
        <w:tc>
          <w:tcPr>
            <w:tcW w:w="2841" w:type="dxa"/>
            <w:vMerge/>
          </w:tcPr>
          <w:p w14:paraId="2C50244B" w14:textId="777777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198D271E" w14:textId="51DF48E4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6</w:t>
            </w:r>
            <w:r w:rsidR="0006702B"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418" w:type="dxa"/>
          </w:tcPr>
          <w:p w14:paraId="57226384" w14:textId="4288A2AF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66</w:t>
            </w:r>
          </w:p>
        </w:tc>
        <w:tc>
          <w:tcPr>
            <w:tcW w:w="1559" w:type="dxa"/>
          </w:tcPr>
          <w:p w14:paraId="5D50B2F1" w14:textId="3BC62AF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838</w:t>
            </w:r>
          </w:p>
        </w:tc>
        <w:tc>
          <w:tcPr>
            <w:tcW w:w="1701" w:type="dxa"/>
          </w:tcPr>
          <w:p w14:paraId="7BEDA848" w14:textId="579B203B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60</w:t>
            </w:r>
          </w:p>
        </w:tc>
        <w:tc>
          <w:tcPr>
            <w:tcW w:w="1129" w:type="dxa"/>
          </w:tcPr>
          <w:p w14:paraId="675DBF1A" w14:textId="6E0A83B2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02</w:t>
            </w:r>
          </w:p>
        </w:tc>
      </w:tr>
      <w:tr w:rsidR="00BC49C7" w:rsidRPr="00F04CEA" w14:paraId="57DA3103" w14:textId="77777777" w:rsidTr="00F04CEA">
        <w:tc>
          <w:tcPr>
            <w:tcW w:w="2841" w:type="dxa"/>
            <w:vMerge w:val="restart"/>
          </w:tcPr>
          <w:p w14:paraId="4CC614F3" w14:textId="721A0B36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PCBs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61E8711" w14:textId="322EEAFA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3C307A62" w14:textId="0E3836A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562</w:t>
            </w:r>
          </w:p>
        </w:tc>
        <w:tc>
          <w:tcPr>
            <w:tcW w:w="1418" w:type="dxa"/>
          </w:tcPr>
          <w:p w14:paraId="2AD3C7F6" w14:textId="156AE595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32</w:t>
            </w:r>
          </w:p>
        </w:tc>
        <w:tc>
          <w:tcPr>
            <w:tcW w:w="1559" w:type="dxa"/>
          </w:tcPr>
          <w:p w14:paraId="19AAF15A" w14:textId="75F4F099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66</w:t>
            </w:r>
          </w:p>
        </w:tc>
        <w:tc>
          <w:tcPr>
            <w:tcW w:w="1701" w:type="dxa"/>
          </w:tcPr>
          <w:p w14:paraId="4DF9BA06" w14:textId="73B106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476</w:t>
            </w:r>
          </w:p>
        </w:tc>
        <w:tc>
          <w:tcPr>
            <w:tcW w:w="1129" w:type="dxa"/>
          </w:tcPr>
          <w:p w14:paraId="00625818" w14:textId="6AD5B781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80</w:t>
            </w:r>
          </w:p>
        </w:tc>
      </w:tr>
      <w:tr w:rsidR="00BC49C7" w:rsidRPr="00F04CEA" w14:paraId="41E8753B" w14:textId="77777777" w:rsidTr="00F04CEA">
        <w:tc>
          <w:tcPr>
            <w:tcW w:w="2841" w:type="dxa"/>
            <w:vMerge/>
          </w:tcPr>
          <w:p w14:paraId="689724F1" w14:textId="7777777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09712C83" w14:textId="7DFC3E7F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4</w:t>
            </w:r>
            <w:r w:rsidR="0006702B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1418" w:type="dxa"/>
          </w:tcPr>
          <w:p w14:paraId="55C553D6" w14:textId="40F64DBC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74</w:t>
            </w:r>
          </w:p>
        </w:tc>
        <w:tc>
          <w:tcPr>
            <w:tcW w:w="1559" w:type="dxa"/>
          </w:tcPr>
          <w:p w14:paraId="0E2E2611" w14:textId="50BF1817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439</w:t>
            </w:r>
          </w:p>
        </w:tc>
        <w:tc>
          <w:tcPr>
            <w:tcW w:w="1701" w:type="dxa"/>
          </w:tcPr>
          <w:p w14:paraId="1B770E2E" w14:textId="50F68F03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9</w:t>
            </w:r>
            <w:r w:rsidR="0006702B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1129" w:type="dxa"/>
          </w:tcPr>
          <w:p w14:paraId="4167B06F" w14:textId="23EDCF05" w:rsidR="00BC49C7" w:rsidRPr="00F04CEA" w:rsidRDefault="00BC49C7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400</w:t>
            </w:r>
          </w:p>
        </w:tc>
      </w:tr>
      <w:tr w:rsidR="00730A12" w:rsidRPr="00F04CEA" w14:paraId="51CA889F" w14:textId="77777777" w:rsidTr="00F04CEA">
        <w:tc>
          <w:tcPr>
            <w:tcW w:w="10065" w:type="dxa"/>
            <w:gridSpan w:val="6"/>
          </w:tcPr>
          <w:p w14:paraId="0DE62949" w14:textId="77777777" w:rsidR="00730A12" w:rsidRPr="00F04CEA" w:rsidRDefault="00730A12" w:rsidP="00CF5CD4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MI 19-25 (N=88)</w:t>
            </w:r>
          </w:p>
        </w:tc>
      </w:tr>
      <w:tr w:rsidR="00CE185E" w:rsidRPr="00F04CEA" w14:paraId="50713836" w14:textId="77777777" w:rsidTr="00F04CEA">
        <w:tc>
          <w:tcPr>
            <w:tcW w:w="2841" w:type="dxa"/>
            <w:vMerge w:val="restart"/>
          </w:tcPr>
          <w:p w14:paraId="61E810F4" w14:textId="1966C150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18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1EDF4EA3" w14:textId="6B389212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p</w:t>
            </w:r>
          </w:p>
        </w:tc>
        <w:tc>
          <w:tcPr>
            <w:tcW w:w="1417" w:type="dxa"/>
          </w:tcPr>
          <w:p w14:paraId="77D88F90" w14:textId="729292B9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70</w:t>
            </w:r>
          </w:p>
        </w:tc>
        <w:tc>
          <w:tcPr>
            <w:tcW w:w="1418" w:type="dxa"/>
          </w:tcPr>
          <w:p w14:paraId="4A088B09" w14:textId="60DAF2DD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33</w:t>
            </w:r>
          </w:p>
        </w:tc>
        <w:tc>
          <w:tcPr>
            <w:tcW w:w="1559" w:type="dxa"/>
          </w:tcPr>
          <w:p w14:paraId="44CABEB2" w14:textId="5BA71CF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56</w:t>
            </w:r>
          </w:p>
        </w:tc>
        <w:tc>
          <w:tcPr>
            <w:tcW w:w="1701" w:type="dxa"/>
          </w:tcPr>
          <w:p w14:paraId="3102981E" w14:textId="038F08FD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29</w:t>
            </w:r>
          </w:p>
        </w:tc>
        <w:tc>
          <w:tcPr>
            <w:tcW w:w="1129" w:type="dxa"/>
          </w:tcPr>
          <w:p w14:paraId="4B928E7D" w14:textId="023E1ED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32</w:t>
            </w:r>
          </w:p>
        </w:tc>
      </w:tr>
      <w:tr w:rsidR="00CE185E" w:rsidRPr="00F04CEA" w14:paraId="79295559" w14:textId="77777777" w:rsidTr="00F04CEA">
        <w:tc>
          <w:tcPr>
            <w:tcW w:w="2841" w:type="dxa"/>
            <w:vMerge/>
          </w:tcPr>
          <w:p w14:paraId="2286518D" w14:textId="7777777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F35136" w14:textId="7C13C0DC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18</w:t>
            </w:r>
          </w:p>
        </w:tc>
        <w:tc>
          <w:tcPr>
            <w:tcW w:w="1418" w:type="dxa"/>
          </w:tcPr>
          <w:p w14:paraId="327F46EE" w14:textId="4AA3F8C1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18</w:t>
            </w:r>
          </w:p>
        </w:tc>
        <w:tc>
          <w:tcPr>
            <w:tcW w:w="1559" w:type="dxa"/>
          </w:tcPr>
          <w:p w14:paraId="57D0E8C8" w14:textId="350FB455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05</w:t>
            </w:r>
          </w:p>
        </w:tc>
        <w:tc>
          <w:tcPr>
            <w:tcW w:w="1701" w:type="dxa"/>
          </w:tcPr>
          <w:p w14:paraId="047F3613" w14:textId="215879C6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30</w:t>
            </w:r>
          </w:p>
        </w:tc>
        <w:tc>
          <w:tcPr>
            <w:tcW w:w="1129" w:type="dxa"/>
          </w:tcPr>
          <w:p w14:paraId="1F4A1C38" w14:textId="243270E1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19</w:t>
            </w:r>
          </w:p>
        </w:tc>
      </w:tr>
      <w:tr w:rsidR="00CE185E" w:rsidRPr="00F04CEA" w14:paraId="466836DF" w14:textId="77777777" w:rsidTr="00F04CEA">
        <w:tc>
          <w:tcPr>
            <w:tcW w:w="2841" w:type="dxa"/>
            <w:vMerge w:val="restart"/>
          </w:tcPr>
          <w:p w14:paraId="41BC42B3" w14:textId="6DC25201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38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E57A12B" w14:textId="3D64C09F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32CEEE26" w14:textId="554DC4D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28</w:t>
            </w:r>
          </w:p>
        </w:tc>
        <w:tc>
          <w:tcPr>
            <w:tcW w:w="1418" w:type="dxa"/>
          </w:tcPr>
          <w:p w14:paraId="479307A3" w14:textId="0A4671A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43</w:t>
            </w:r>
          </w:p>
        </w:tc>
        <w:tc>
          <w:tcPr>
            <w:tcW w:w="1559" w:type="dxa"/>
          </w:tcPr>
          <w:p w14:paraId="6E98DE44" w14:textId="7CD9E84D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18</w:t>
            </w:r>
          </w:p>
        </w:tc>
        <w:tc>
          <w:tcPr>
            <w:tcW w:w="1701" w:type="dxa"/>
          </w:tcPr>
          <w:p w14:paraId="7993BFAD" w14:textId="7159F10A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46</w:t>
            </w:r>
          </w:p>
        </w:tc>
        <w:tc>
          <w:tcPr>
            <w:tcW w:w="1129" w:type="dxa"/>
          </w:tcPr>
          <w:p w14:paraId="342D3C1F" w14:textId="32D6C4DD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49</w:t>
            </w:r>
          </w:p>
        </w:tc>
      </w:tr>
      <w:tr w:rsidR="00CE185E" w:rsidRPr="00F04CEA" w14:paraId="5C22FB60" w14:textId="77777777" w:rsidTr="00F04CEA">
        <w:tc>
          <w:tcPr>
            <w:tcW w:w="2841" w:type="dxa"/>
            <w:vMerge/>
          </w:tcPr>
          <w:p w14:paraId="270DD909" w14:textId="7777777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4C07CF" w14:textId="2385D73C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797</w:t>
            </w:r>
          </w:p>
        </w:tc>
        <w:tc>
          <w:tcPr>
            <w:tcW w:w="1418" w:type="dxa"/>
          </w:tcPr>
          <w:p w14:paraId="54D46C5C" w14:textId="4B8253F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82</w:t>
            </w:r>
          </w:p>
        </w:tc>
        <w:tc>
          <w:tcPr>
            <w:tcW w:w="1559" w:type="dxa"/>
          </w:tcPr>
          <w:p w14:paraId="744DEF4B" w14:textId="4EB1C882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865</w:t>
            </w:r>
          </w:p>
        </w:tc>
        <w:tc>
          <w:tcPr>
            <w:tcW w:w="1701" w:type="dxa"/>
          </w:tcPr>
          <w:p w14:paraId="6CE20355" w14:textId="22810FD6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69</w:t>
            </w:r>
          </w:p>
        </w:tc>
        <w:tc>
          <w:tcPr>
            <w:tcW w:w="1129" w:type="dxa"/>
          </w:tcPr>
          <w:p w14:paraId="35A6D415" w14:textId="744B224E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65</w:t>
            </w:r>
          </w:p>
        </w:tc>
      </w:tr>
      <w:tr w:rsidR="00CE185E" w:rsidRPr="00F04CEA" w14:paraId="608440BA" w14:textId="77777777" w:rsidTr="00F04CEA">
        <w:tc>
          <w:tcPr>
            <w:tcW w:w="2841" w:type="dxa"/>
            <w:vMerge w:val="restart"/>
          </w:tcPr>
          <w:p w14:paraId="4512723C" w14:textId="334B0C3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53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6FB531E6" w14:textId="3969796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1548370C" w14:textId="7E3C265A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25</w:t>
            </w:r>
          </w:p>
        </w:tc>
        <w:tc>
          <w:tcPr>
            <w:tcW w:w="1418" w:type="dxa"/>
          </w:tcPr>
          <w:p w14:paraId="0E748FD2" w14:textId="5756B946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13</w:t>
            </w:r>
          </w:p>
        </w:tc>
        <w:tc>
          <w:tcPr>
            <w:tcW w:w="1559" w:type="dxa"/>
          </w:tcPr>
          <w:p w14:paraId="28BE1134" w14:textId="16BACD4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47</w:t>
            </w:r>
          </w:p>
        </w:tc>
        <w:tc>
          <w:tcPr>
            <w:tcW w:w="1701" w:type="dxa"/>
          </w:tcPr>
          <w:p w14:paraId="1EA6CE49" w14:textId="69104B95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25</w:t>
            </w:r>
          </w:p>
        </w:tc>
        <w:tc>
          <w:tcPr>
            <w:tcW w:w="1129" w:type="dxa"/>
          </w:tcPr>
          <w:p w14:paraId="00448A8F" w14:textId="1EE5C14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11</w:t>
            </w:r>
          </w:p>
        </w:tc>
      </w:tr>
      <w:tr w:rsidR="00CE185E" w:rsidRPr="00F04CEA" w14:paraId="7F963526" w14:textId="77777777" w:rsidTr="00F04CEA">
        <w:tc>
          <w:tcPr>
            <w:tcW w:w="2841" w:type="dxa"/>
            <w:vMerge/>
          </w:tcPr>
          <w:p w14:paraId="4CB402ED" w14:textId="7777777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E120C8" w14:textId="64983F6F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817</w:t>
            </w:r>
          </w:p>
        </w:tc>
        <w:tc>
          <w:tcPr>
            <w:tcW w:w="1418" w:type="dxa"/>
          </w:tcPr>
          <w:p w14:paraId="47B35499" w14:textId="350E9EC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95</w:t>
            </w:r>
          </w:p>
        </w:tc>
        <w:tc>
          <w:tcPr>
            <w:tcW w:w="1559" w:type="dxa"/>
          </w:tcPr>
          <w:p w14:paraId="45C15769" w14:textId="1762861F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67</w:t>
            </w:r>
          </w:p>
        </w:tc>
        <w:tc>
          <w:tcPr>
            <w:tcW w:w="1701" w:type="dxa"/>
          </w:tcPr>
          <w:p w14:paraId="25432B37" w14:textId="31308505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818</w:t>
            </w:r>
          </w:p>
        </w:tc>
        <w:tc>
          <w:tcPr>
            <w:tcW w:w="1129" w:type="dxa"/>
          </w:tcPr>
          <w:p w14:paraId="1CDDAF2E" w14:textId="6F348D2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303</w:t>
            </w:r>
          </w:p>
        </w:tc>
      </w:tr>
      <w:tr w:rsidR="00CE185E" w:rsidRPr="00F04CEA" w14:paraId="56F770BF" w14:textId="77777777" w:rsidTr="00F04CEA">
        <w:tc>
          <w:tcPr>
            <w:tcW w:w="2841" w:type="dxa"/>
            <w:vMerge w:val="restart"/>
          </w:tcPr>
          <w:p w14:paraId="4081F0E9" w14:textId="1F9E6796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80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5403E918" w14:textId="6859B56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35121E61" w14:textId="33312201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11</w:t>
            </w:r>
          </w:p>
        </w:tc>
        <w:tc>
          <w:tcPr>
            <w:tcW w:w="1418" w:type="dxa"/>
          </w:tcPr>
          <w:p w14:paraId="13242EDB" w14:textId="4DECA32B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76</w:t>
            </w:r>
          </w:p>
        </w:tc>
        <w:tc>
          <w:tcPr>
            <w:tcW w:w="1559" w:type="dxa"/>
          </w:tcPr>
          <w:p w14:paraId="6E264333" w14:textId="062C25B5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52</w:t>
            </w:r>
          </w:p>
        </w:tc>
        <w:tc>
          <w:tcPr>
            <w:tcW w:w="1701" w:type="dxa"/>
          </w:tcPr>
          <w:p w14:paraId="4CECEBD8" w14:textId="711CE590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28</w:t>
            </w:r>
          </w:p>
        </w:tc>
        <w:tc>
          <w:tcPr>
            <w:tcW w:w="1129" w:type="dxa"/>
          </w:tcPr>
          <w:p w14:paraId="3820A219" w14:textId="2E901F0E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49</w:t>
            </w:r>
          </w:p>
        </w:tc>
      </w:tr>
      <w:tr w:rsidR="00CE185E" w:rsidRPr="00F04CEA" w14:paraId="19ECD7FF" w14:textId="77777777" w:rsidTr="00F04CEA">
        <w:tc>
          <w:tcPr>
            <w:tcW w:w="2841" w:type="dxa"/>
            <w:vMerge/>
          </w:tcPr>
          <w:p w14:paraId="6DAD3D27" w14:textId="7777777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100558" w14:textId="7EF24212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919</w:t>
            </w:r>
          </w:p>
        </w:tc>
        <w:tc>
          <w:tcPr>
            <w:tcW w:w="1418" w:type="dxa"/>
          </w:tcPr>
          <w:p w14:paraId="43A9C454" w14:textId="0A3C75E0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479</w:t>
            </w:r>
          </w:p>
        </w:tc>
        <w:tc>
          <w:tcPr>
            <w:tcW w:w="1559" w:type="dxa"/>
          </w:tcPr>
          <w:p w14:paraId="62DDAFAB" w14:textId="66AF4461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32</w:t>
            </w:r>
          </w:p>
        </w:tc>
        <w:tc>
          <w:tcPr>
            <w:tcW w:w="1701" w:type="dxa"/>
          </w:tcPr>
          <w:p w14:paraId="6DA91533" w14:textId="7C9FA76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793</w:t>
            </w:r>
          </w:p>
        </w:tc>
        <w:tc>
          <w:tcPr>
            <w:tcW w:w="1129" w:type="dxa"/>
          </w:tcPr>
          <w:p w14:paraId="0A9F3CD1" w14:textId="6A042CA2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50</w:t>
            </w:r>
          </w:p>
        </w:tc>
      </w:tr>
      <w:tr w:rsidR="00CE185E" w:rsidRPr="00F04CEA" w14:paraId="32675C69" w14:textId="77777777" w:rsidTr="00F04CEA">
        <w:tc>
          <w:tcPr>
            <w:tcW w:w="2841" w:type="dxa"/>
            <w:vMerge w:val="restart"/>
          </w:tcPr>
          <w:p w14:paraId="2E2722B6" w14:textId="52E81C06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PCBs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2E6B6820" w14:textId="228D1FF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p</w:t>
            </w:r>
          </w:p>
        </w:tc>
        <w:tc>
          <w:tcPr>
            <w:tcW w:w="1417" w:type="dxa"/>
          </w:tcPr>
          <w:p w14:paraId="69865C74" w14:textId="4E6E5514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34</w:t>
            </w:r>
          </w:p>
        </w:tc>
        <w:tc>
          <w:tcPr>
            <w:tcW w:w="1418" w:type="dxa"/>
          </w:tcPr>
          <w:p w14:paraId="6295BD42" w14:textId="388CB54A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21</w:t>
            </w:r>
          </w:p>
        </w:tc>
        <w:tc>
          <w:tcPr>
            <w:tcW w:w="1559" w:type="dxa"/>
          </w:tcPr>
          <w:p w14:paraId="258A7521" w14:textId="59CC4CC8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26</w:t>
            </w:r>
          </w:p>
        </w:tc>
        <w:tc>
          <w:tcPr>
            <w:tcW w:w="1701" w:type="dxa"/>
          </w:tcPr>
          <w:p w14:paraId="4BBC38E5" w14:textId="6787215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047</w:t>
            </w:r>
          </w:p>
        </w:tc>
        <w:tc>
          <w:tcPr>
            <w:tcW w:w="1129" w:type="dxa"/>
          </w:tcPr>
          <w:p w14:paraId="0EDF9517" w14:textId="11367743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16</w:t>
            </w:r>
          </w:p>
        </w:tc>
      </w:tr>
      <w:tr w:rsidR="00CE185E" w:rsidRPr="00F04CEA" w14:paraId="546741BB" w14:textId="77777777" w:rsidTr="00F04CEA">
        <w:tc>
          <w:tcPr>
            <w:tcW w:w="2841" w:type="dxa"/>
            <w:vMerge/>
          </w:tcPr>
          <w:p w14:paraId="425105CE" w14:textId="77777777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9588BA0" w14:textId="79C2CB7C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751</w:t>
            </w:r>
          </w:p>
        </w:tc>
        <w:tc>
          <w:tcPr>
            <w:tcW w:w="1418" w:type="dxa"/>
          </w:tcPr>
          <w:p w14:paraId="14F14029" w14:textId="09139913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63</w:t>
            </w:r>
          </w:p>
        </w:tc>
        <w:tc>
          <w:tcPr>
            <w:tcW w:w="1559" w:type="dxa"/>
          </w:tcPr>
          <w:p w14:paraId="06371FDE" w14:textId="0DAA8C52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811</w:t>
            </w:r>
          </w:p>
        </w:tc>
        <w:tc>
          <w:tcPr>
            <w:tcW w:w="1701" w:type="dxa"/>
          </w:tcPr>
          <w:p w14:paraId="0BCE3941" w14:textId="4616E2D8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65</w:t>
            </w:r>
          </w:p>
        </w:tc>
        <w:tc>
          <w:tcPr>
            <w:tcW w:w="1129" w:type="dxa"/>
          </w:tcPr>
          <w:p w14:paraId="01772F89" w14:textId="7189EFD2" w:rsidR="00CE185E" w:rsidRPr="00F04CEA" w:rsidRDefault="00CE185E" w:rsidP="00CF5CD4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81</w:t>
            </w:r>
          </w:p>
        </w:tc>
      </w:tr>
      <w:tr w:rsidR="00730A12" w:rsidRPr="00F04CEA" w14:paraId="0BC77711" w14:textId="77777777" w:rsidTr="00F04CEA">
        <w:tc>
          <w:tcPr>
            <w:tcW w:w="10065" w:type="dxa"/>
            <w:gridSpan w:val="6"/>
          </w:tcPr>
          <w:p w14:paraId="18518E29" w14:textId="77777777" w:rsidR="00730A12" w:rsidRPr="00F04CEA" w:rsidRDefault="00730A12" w:rsidP="00CF5CD4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MI ≥25 (N=45)</w:t>
            </w:r>
          </w:p>
        </w:tc>
      </w:tr>
      <w:tr w:rsidR="00DC3E93" w:rsidRPr="00F04CEA" w14:paraId="54BD90FE" w14:textId="77777777" w:rsidTr="00F04CEA">
        <w:trPr>
          <w:trHeight w:val="315"/>
        </w:trPr>
        <w:tc>
          <w:tcPr>
            <w:tcW w:w="2841" w:type="dxa"/>
            <w:vMerge w:val="restart"/>
          </w:tcPr>
          <w:p w14:paraId="7E2F752E" w14:textId="566CFFD6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18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7DAF53C7" w14:textId="0327FC88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p</w:t>
            </w:r>
          </w:p>
        </w:tc>
        <w:tc>
          <w:tcPr>
            <w:tcW w:w="1417" w:type="dxa"/>
          </w:tcPr>
          <w:p w14:paraId="4A2DF30D" w14:textId="4E998745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171</w:t>
            </w:r>
          </w:p>
        </w:tc>
        <w:tc>
          <w:tcPr>
            <w:tcW w:w="1418" w:type="dxa"/>
          </w:tcPr>
          <w:p w14:paraId="5FD21A01" w14:textId="65F808A4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64</w:t>
            </w:r>
          </w:p>
        </w:tc>
        <w:tc>
          <w:tcPr>
            <w:tcW w:w="1559" w:type="dxa"/>
          </w:tcPr>
          <w:p w14:paraId="1A3C81DD" w14:textId="4C4AABF3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92</w:t>
            </w:r>
          </w:p>
        </w:tc>
        <w:tc>
          <w:tcPr>
            <w:tcW w:w="1701" w:type="dxa"/>
          </w:tcPr>
          <w:p w14:paraId="1E4ECB89" w14:textId="7E444F66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54</w:t>
            </w:r>
          </w:p>
        </w:tc>
        <w:tc>
          <w:tcPr>
            <w:tcW w:w="1129" w:type="dxa"/>
          </w:tcPr>
          <w:p w14:paraId="4FE30EDA" w14:textId="7C833D2E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318</w:t>
            </w:r>
          </w:p>
        </w:tc>
      </w:tr>
      <w:tr w:rsidR="00DC3E93" w:rsidRPr="00F04CEA" w14:paraId="0239C8DC" w14:textId="77777777" w:rsidTr="00F04CEA">
        <w:trPr>
          <w:trHeight w:val="315"/>
        </w:trPr>
        <w:tc>
          <w:tcPr>
            <w:tcW w:w="2841" w:type="dxa"/>
            <w:vMerge/>
          </w:tcPr>
          <w:p w14:paraId="07704B46" w14:textId="7777777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047E97" w14:textId="72E73A08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62</w:t>
            </w:r>
          </w:p>
        </w:tc>
        <w:tc>
          <w:tcPr>
            <w:tcW w:w="1418" w:type="dxa"/>
          </w:tcPr>
          <w:p w14:paraId="19794F9C" w14:textId="77707914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82</w:t>
            </w:r>
          </w:p>
        </w:tc>
        <w:tc>
          <w:tcPr>
            <w:tcW w:w="1559" w:type="dxa"/>
          </w:tcPr>
          <w:p w14:paraId="5DEFC4C0" w14:textId="67B3637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08</w:t>
            </w:r>
          </w:p>
        </w:tc>
        <w:tc>
          <w:tcPr>
            <w:tcW w:w="1701" w:type="dxa"/>
          </w:tcPr>
          <w:p w14:paraId="525BD29D" w14:textId="1DA6FBA9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92</w:t>
            </w:r>
          </w:p>
        </w:tc>
        <w:tc>
          <w:tcPr>
            <w:tcW w:w="1129" w:type="dxa"/>
          </w:tcPr>
          <w:p w14:paraId="27ABBB36" w14:textId="03FA532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3#</w:t>
            </w:r>
          </w:p>
        </w:tc>
      </w:tr>
      <w:tr w:rsidR="00DC3E93" w:rsidRPr="00F04CEA" w14:paraId="7E3A62DF" w14:textId="77777777" w:rsidTr="00F04CEA">
        <w:trPr>
          <w:trHeight w:val="315"/>
        </w:trPr>
        <w:tc>
          <w:tcPr>
            <w:tcW w:w="2841" w:type="dxa"/>
            <w:vMerge w:val="restart"/>
          </w:tcPr>
          <w:p w14:paraId="7DDB42E9" w14:textId="3A925746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38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5FA2DE2E" w14:textId="0BC2586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06326D18" w14:textId="1C678BF6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244</w:t>
            </w:r>
          </w:p>
        </w:tc>
        <w:tc>
          <w:tcPr>
            <w:tcW w:w="1418" w:type="dxa"/>
          </w:tcPr>
          <w:p w14:paraId="578FF826" w14:textId="4D3BC1AA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71</w:t>
            </w:r>
          </w:p>
        </w:tc>
        <w:tc>
          <w:tcPr>
            <w:tcW w:w="1559" w:type="dxa"/>
          </w:tcPr>
          <w:p w14:paraId="492FC01E" w14:textId="687F5D3F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93</w:t>
            </w:r>
          </w:p>
        </w:tc>
        <w:tc>
          <w:tcPr>
            <w:tcW w:w="1701" w:type="dxa"/>
          </w:tcPr>
          <w:p w14:paraId="47EA1178" w14:textId="5CA9A102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45</w:t>
            </w:r>
          </w:p>
        </w:tc>
        <w:tc>
          <w:tcPr>
            <w:tcW w:w="1129" w:type="dxa"/>
          </w:tcPr>
          <w:p w14:paraId="79AD08E0" w14:textId="3C1E9E20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78</w:t>
            </w:r>
          </w:p>
        </w:tc>
      </w:tr>
      <w:tr w:rsidR="00DC3E93" w:rsidRPr="00F04CEA" w14:paraId="2F1969C1" w14:textId="77777777" w:rsidTr="00F04CEA">
        <w:trPr>
          <w:trHeight w:val="315"/>
        </w:trPr>
        <w:tc>
          <w:tcPr>
            <w:tcW w:w="2841" w:type="dxa"/>
            <w:vMerge/>
          </w:tcPr>
          <w:p w14:paraId="20EFFBA0" w14:textId="7777777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94F148" w14:textId="4B712CEA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06</w:t>
            </w:r>
          </w:p>
        </w:tc>
        <w:tc>
          <w:tcPr>
            <w:tcW w:w="1418" w:type="dxa"/>
          </w:tcPr>
          <w:p w14:paraId="39F92DED" w14:textId="088165BC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644</w:t>
            </w:r>
          </w:p>
        </w:tc>
        <w:tc>
          <w:tcPr>
            <w:tcW w:w="1559" w:type="dxa"/>
          </w:tcPr>
          <w:p w14:paraId="27639D9D" w14:textId="792924A8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04</w:t>
            </w:r>
          </w:p>
        </w:tc>
        <w:tc>
          <w:tcPr>
            <w:tcW w:w="1701" w:type="dxa"/>
          </w:tcPr>
          <w:p w14:paraId="33A25293" w14:textId="7292BC24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05</w:t>
            </w:r>
          </w:p>
        </w:tc>
        <w:tc>
          <w:tcPr>
            <w:tcW w:w="1129" w:type="dxa"/>
          </w:tcPr>
          <w:p w14:paraId="75469044" w14:textId="7DA508F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43</w:t>
            </w:r>
          </w:p>
        </w:tc>
      </w:tr>
      <w:tr w:rsidR="00DC3E93" w:rsidRPr="00F04CEA" w14:paraId="394B1676" w14:textId="77777777" w:rsidTr="00F04CEA">
        <w:trPr>
          <w:trHeight w:val="315"/>
        </w:trPr>
        <w:tc>
          <w:tcPr>
            <w:tcW w:w="2841" w:type="dxa"/>
            <w:vMerge w:val="restart"/>
          </w:tcPr>
          <w:p w14:paraId="7CFADE10" w14:textId="5AED639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53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3F25FA8F" w14:textId="169BC47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2F0A0569" w14:textId="3EB1053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248</w:t>
            </w:r>
          </w:p>
        </w:tc>
        <w:tc>
          <w:tcPr>
            <w:tcW w:w="1418" w:type="dxa"/>
          </w:tcPr>
          <w:p w14:paraId="2E7E4F3C" w14:textId="7FDC080C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87</w:t>
            </w:r>
          </w:p>
        </w:tc>
        <w:tc>
          <w:tcPr>
            <w:tcW w:w="1559" w:type="dxa"/>
          </w:tcPr>
          <w:p w14:paraId="3EB26C37" w14:textId="3DF82923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45</w:t>
            </w:r>
          </w:p>
        </w:tc>
        <w:tc>
          <w:tcPr>
            <w:tcW w:w="1701" w:type="dxa"/>
          </w:tcPr>
          <w:p w14:paraId="5DEE5564" w14:textId="71BFAA3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12</w:t>
            </w:r>
          </w:p>
        </w:tc>
        <w:tc>
          <w:tcPr>
            <w:tcW w:w="1129" w:type="dxa"/>
          </w:tcPr>
          <w:p w14:paraId="1B4ECE3F" w14:textId="73FAF16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17</w:t>
            </w:r>
          </w:p>
        </w:tc>
      </w:tr>
      <w:tr w:rsidR="00DC3E93" w:rsidRPr="00F04CEA" w14:paraId="37D29812" w14:textId="77777777" w:rsidTr="00F04CEA">
        <w:trPr>
          <w:trHeight w:val="315"/>
        </w:trPr>
        <w:tc>
          <w:tcPr>
            <w:tcW w:w="2841" w:type="dxa"/>
            <w:vMerge/>
          </w:tcPr>
          <w:p w14:paraId="10A982F7" w14:textId="7777777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11E5E4" w14:textId="2822D36C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00</w:t>
            </w:r>
          </w:p>
        </w:tc>
        <w:tc>
          <w:tcPr>
            <w:tcW w:w="1418" w:type="dxa"/>
          </w:tcPr>
          <w:p w14:paraId="13AD4375" w14:textId="372D9F5C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70</w:t>
            </w:r>
          </w:p>
        </w:tc>
        <w:tc>
          <w:tcPr>
            <w:tcW w:w="1559" w:type="dxa"/>
          </w:tcPr>
          <w:p w14:paraId="79019AFE" w14:textId="744F07A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344</w:t>
            </w:r>
          </w:p>
        </w:tc>
        <w:tc>
          <w:tcPr>
            <w:tcW w:w="1701" w:type="dxa"/>
          </w:tcPr>
          <w:p w14:paraId="4DA40B04" w14:textId="60F2E72F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61</w:t>
            </w:r>
          </w:p>
        </w:tc>
        <w:tc>
          <w:tcPr>
            <w:tcW w:w="1129" w:type="dxa"/>
          </w:tcPr>
          <w:p w14:paraId="29478553" w14:textId="7D0CCB6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53</w:t>
            </w:r>
          </w:p>
        </w:tc>
      </w:tr>
      <w:tr w:rsidR="00DC3E93" w:rsidRPr="00F04CEA" w14:paraId="310C636C" w14:textId="77777777" w:rsidTr="00F04CEA">
        <w:trPr>
          <w:trHeight w:val="315"/>
        </w:trPr>
        <w:tc>
          <w:tcPr>
            <w:tcW w:w="2841" w:type="dxa"/>
            <w:vMerge w:val="restart"/>
          </w:tcPr>
          <w:p w14:paraId="2520B8FE" w14:textId="580986AC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B 180 (</w:t>
            </w:r>
            <w:proofErr w:type="spellStart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</w:t>
            </w:r>
            <w:proofErr w:type="spellEnd"/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7365A291" w14:textId="18CE03A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1D1A7AA8" w14:textId="2E84C1E5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265</w:t>
            </w:r>
          </w:p>
        </w:tc>
        <w:tc>
          <w:tcPr>
            <w:tcW w:w="1418" w:type="dxa"/>
          </w:tcPr>
          <w:p w14:paraId="1BE03AC0" w14:textId="0E0D9696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02</w:t>
            </w:r>
          </w:p>
        </w:tc>
        <w:tc>
          <w:tcPr>
            <w:tcW w:w="1559" w:type="dxa"/>
          </w:tcPr>
          <w:p w14:paraId="043AA8AD" w14:textId="4D637A73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09</w:t>
            </w:r>
          </w:p>
        </w:tc>
        <w:tc>
          <w:tcPr>
            <w:tcW w:w="1701" w:type="dxa"/>
          </w:tcPr>
          <w:p w14:paraId="5965AEEA" w14:textId="7BF206EA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56</w:t>
            </w:r>
          </w:p>
        </w:tc>
        <w:tc>
          <w:tcPr>
            <w:tcW w:w="1129" w:type="dxa"/>
          </w:tcPr>
          <w:p w14:paraId="2CF43E72" w14:textId="6B9B7C1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76</w:t>
            </w:r>
          </w:p>
        </w:tc>
      </w:tr>
      <w:tr w:rsidR="00DC3E93" w:rsidRPr="00F04CEA" w14:paraId="79121709" w14:textId="77777777" w:rsidTr="00F04CEA">
        <w:trPr>
          <w:trHeight w:val="315"/>
        </w:trPr>
        <w:tc>
          <w:tcPr>
            <w:tcW w:w="2841" w:type="dxa"/>
            <w:vMerge/>
            <w:tcBorders>
              <w:bottom w:val="single" w:sz="4" w:space="0" w:color="auto"/>
            </w:tcBorders>
          </w:tcPr>
          <w:p w14:paraId="434EEF11" w14:textId="7777777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3627EE" w14:textId="360F49E8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A6BD9D" w14:textId="3A56AE24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C4F5F1" w14:textId="7C5D70F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4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1C0A72" w14:textId="0F003925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30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EC9A6D5" w14:textId="46F47D95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46</w:t>
            </w:r>
          </w:p>
        </w:tc>
      </w:tr>
      <w:tr w:rsidR="00DC3E93" w:rsidRPr="00F04CEA" w14:paraId="2200B26F" w14:textId="77777777" w:rsidTr="00F04CEA">
        <w:trPr>
          <w:trHeight w:val="315"/>
        </w:trPr>
        <w:tc>
          <w:tcPr>
            <w:tcW w:w="2841" w:type="dxa"/>
            <w:vMerge w:val="restart"/>
          </w:tcPr>
          <w:p w14:paraId="460AB66C" w14:textId="54AB7EF0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PCBs (</w:t>
            </w:r>
            <w:r w:rsidR="00192AFC" w:rsidRPr="00461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/ml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</w:t>
            </w:r>
          </w:p>
          <w:p w14:paraId="24051458" w14:textId="43F0324D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        </w:t>
            </w:r>
            <w:r w:rsidR="0017384F"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</w:t>
            </w:r>
            <w:r w:rsidRPr="00F04C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           p</w:t>
            </w:r>
          </w:p>
        </w:tc>
        <w:tc>
          <w:tcPr>
            <w:tcW w:w="1417" w:type="dxa"/>
          </w:tcPr>
          <w:p w14:paraId="71EA35E7" w14:textId="72B3D2D6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-.256</w:t>
            </w:r>
          </w:p>
        </w:tc>
        <w:tc>
          <w:tcPr>
            <w:tcW w:w="1418" w:type="dxa"/>
          </w:tcPr>
          <w:p w14:paraId="4122D920" w14:textId="7E26771A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82</w:t>
            </w:r>
          </w:p>
        </w:tc>
        <w:tc>
          <w:tcPr>
            <w:tcW w:w="1559" w:type="dxa"/>
          </w:tcPr>
          <w:p w14:paraId="70F0845A" w14:textId="74F8B40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58</w:t>
            </w:r>
          </w:p>
        </w:tc>
        <w:tc>
          <w:tcPr>
            <w:tcW w:w="1701" w:type="dxa"/>
          </w:tcPr>
          <w:p w14:paraId="561267D5" w14:textId="6F3711C8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206</w:t>
            </w:r>
          </w:p>
        </w:tc>
        <w:tc>
          <w:tcPr>
            <w:tcW w:w="1129" w:type="dxa"/>
          </w:tcPr>
          <w:p w14:paraId="1B262907" w14:textId="2987B2EC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99</w:t>
            </w:r>
          </w:p>
        </w:tc>
      </w:tr>
      <w:tr w:rsidR="00DC3E93" w:rsidRPr="00F04CEA" w14:paraId="22602B0E" w14:textId="77777777" w:rsidTr="00F04CEA">
        <w:trPr>
          <w:trHeight w:val="315"/>
        </w:trPr>
        <w:tc>
          <w:tcPr>
            <w:tcW w:w="2841" w:type="dxa"/>
            <w:vMerge/>
            <w:tcBorders>
              <w:bottom w:val="single" w:sz="4" w:space="0" w:color="auto"/>
            </w:tcBorders>
          </w:tcPr>
          <w:p w14:paraId="0FCA0B58" w14:textId="77777777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21D93A" w14:textId="77AC4E28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0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9770FF" w14:textId="24B40D51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5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D6A1D4" w14:textId="04200209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3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0B2EE3" w14:textId="2EB21E4B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7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B129162" w14:textId="55E7C014" w:rsidR="00DC3E93" w:rsidRPr="00F04CEA" w:rsidRDefault="00DC3E93" w:rsidP="00DC3E93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4CEA">
              <w:rPr>
                <w:rFonts w:asciiTheme="majorBidi" w:hAnsiTheme="majorBidi" w:cstheme="majorBidi"/>
                <w:sz w:val="24"/>
                <w:szCs w:val="24"/>
              </w:rPr>
              <w:t>.190</w:t>
            </w:r>
          </w:p>
        </w:tc>
      </w:tr>
      <w:tr w:rsidR="00730A12" w:rsidRPr="00F04CEA" w14:paraId="3510D937" w14:textId="77777777" w:rsidTr="00F04CEA"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607261" w14:textId="77777777" w:rsidR="00730A12" w:rsidRPr="00F04CEA" w:rsidRDefault="00730A12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 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 Spearman's rho</w:t>
            </w:r>
          </w:p>
        </w:tc>
      </w:tr>
      <w:tr w:rsidR="00730A12" w:rsidRPr="00F04CEA" w14:paraId="0D7F9DD8" w14:textId="77777777" w:rsidTr="00F04CEA"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F4FC" w14:textId="77777777" w:rsidR="00730A12" w:rsidRPr="00F04CEA" w:rsidRDefault="00730A12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– p-value</w:t>
            </w:r>
          </w:p>
          <w:p w14:paraId="15E857DE" w14:textId="75A67E06" w:rsidR="00730A12" w:rsidRPr="00F04CEA" w:rsidRDefault="00F77EC2" w:rsidP="00CF5CD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4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 P value &lt;0.05</w:t>
            </w:r>
          </w:p>
        </w:tc>
      </w:tr>
    </w:tbl>
    <w:p w14:paraId="43CFA8F0" w14:textId="4C60CE33" w:rsidR="00DD37DC" w:rsidRDefault="00DD37DC" w:rsidP="00625D78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sectPr w:rsidR="00DD37DC" w:rsidSect="00CF5CD4">
      <w:pgSz w:w="11906" w:h="16838"/>
      <w:pgMar w:top="851" w:right="1440" w:bottom="851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3B6"/>
    <w:rsid w:val="00002173"/>
    <w:rsid w:val="00011FA4"/>
    <w:rsid w:val="000546C9"/>
    <w:rsid w:val="0006702B"/>
    <w:rsid w:val="000C037F"/>
    <w:rsid w:val="000C1CF2"/>
    <w:rsid w:val="000E04EC"/>
    <w:rsid w:val="000E6DBC"/>
    <w:rsid w:val="00145AEF"/>
    <w:rsid w:val="00157C43"/>
    <w:rsid w:val="00165CF0"/>
    <w:rsid w:val="0017384F"/>
    <w:rsid w:val="00190089"/>
    <w:rsid w:val="00192AFC"/>
    <w:rsid w:val="00192D14"/>
    <w:rsid w:val="001B33B6"/>
    <w:rsid w:val="001B4715"/>
    <w:rsid w:val="001F1E44"/>
    <w:rsid w:val="00217430"/>
    <w:rsid w:val="00233E06"/>
    <w:rsid w:val="0025205C"/>
    <w:rsid w:val="00280757"/>
    <w:rsid w:val="002B6192"/>
    <w:rsid w:val="0035157D"/>
    <w:rsid w:val="00353A71"/>
    <w:rsid w:val="00377B26"/>
    <w:rsid w:val="003858A6"/>
    <w:rsid w:val="003904BD"/>
    <w:rsid w:val="004617DD"/>
    <w:rsid w:val="00480BC9"/>
    <w:rsid w:val="004D010B"/>
    <w:rsid w:val="004F523E"/>
    <w:rsid w:val="0054394C"/>
    <w:rsid w:val="006172F5"/>
    <w:rsid w:val="00625D78"/>
    <w:rsid w:val="00685E74"/>
    <w:rsid w:val="006C48DF"/>
    <w:rsid w:val="006E1F79"/>
    <w:rsid w:val="00730A12"/>
    <w:rsid w:val="00777282"/>
    <w:rsid w:val="007858AC"/>
    <w:rsid w:val="007B5223"/>
    <w:rsid w:val="007B6D51"/>
    <w:rsid w:val="007C1B22"/>
    <w:rsid w:val="008C42F0"/>
    <w:rsid w:val="008F084E"/>
    <w:rsid w:val="00914BE6"/>
    <w:rsid w:val="009659E7"/>
    <w:rsid w:val="009A361D"/>
    <w:rsid w:val="009D0865"/>
    <w:rsid w:val="00A02388"/>
    <w:rsid w:val="00A07617"/>
    <w:rsid w:val="00A56871"/>
    <w:rsid w:val="00A61309"/>
    <w:rsid w:val="00A80C6F"/>
    <w:rsid w:val="00A84BE1"/>
    <w:rsid w:val="00AB442D"/>
    <w:rsid w:val="00B23344"/>
    <w:rsid w:val="00BB675B"/>
    <w:rsid w:val="00BC49C7"/>
    <w:rsid w:val="00C530DC"/>
    <w:rsid w:val="00C74AD2"/>
    <w:rsid w:val="00C83B81"/>
    <w:rsid w:val="00CC125E"/>
    <w:rsid w:val="00CE185E"/>
    <w:rsid w:val="00CF5CD4"/>
    <w:rsid w:val="00DA750F"/>
    <w:rsid w:val="00DC3E93"/>
    <w:rsid w:val="00DD37DC"/>
    <w:rsid w:val="00E57CE6"/>
    <w:rsid w:val="00EC731C"/>
    <w:rsid w:val="00EF726B"/>
    <w:rsid w:val="00F04B59"/>
    <w:rsid w:val="00F04CEA"/>
    <w:rsid w:val="00F728FE"/>
    <w:rsid w:val="00F7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1E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B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B59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E1F79"/>
    <w:pPr>
      <w:suppressLineNumbers/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E1F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F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B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B59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E1F79"/>
    <w:pPr>
      <w:suppressLineNumbers/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E1F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F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6</Words>
  <Characters>459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5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.berlin@gmail.com</dc:creator>
  <cp:lastModifiedBy>Adithyaxml</cp:lastModifiedBy>
  <cp:revision>2</cp:revision>
  <dcterms:created xsi:type="dcterms:W3CDTF">2021-09-06T02:33:00Z</dcterms:created>
  <dcterms:modified xsi:type="dcterms:W3CDTF">2021-09-06T02:33:00Z</dcterms:modified>
</cp:coreProperties>
</file>